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D925B" w14:textId="77777777" w:rsidR="008A55A6" w:rsidRPr="000C41A8" w:rsidRDefault="008A55A6" w:rsidP="008A55A6">
      <w:pPr>
        <w:rPr>
          <w:rFonts w:ascii="Times New Roman" w:hAnsi="Times New Roman" w:cs="Times New Roman"/>
          <w:sz w:val="24"/>
          <w:szCs w:val="24"/>
        </w:rPr>
      </w:pPr>
      <w:r w:rsidRPr="000C41A8">
        <w:rPr>
          <w:rFonts w:ascii="Times New Roman" w:hAnsi="Times New Roman" w:cs="Times New Roman"/>
          <w:b/>
          <w:bCs/>
          <w:sz w:val="24"/>
          <w:szCs w:val="24"/>
        </w:rPr>
        <w:t xml:space="preserve">Carbohydrate-rich extract from </w:t>
      </w:r>
      <w:proofErr w:type="spellStart"/>
      <w:r w:rsidRPr="000C41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reskia</w:t>
      </w:r>
      <w:proofErr w:type="spellEnd"/>
      <w:r w:rsidRPr="000C41A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culeata</w:t>
      </w:r>
      <w:r w:rsidRPr="000C41A8">
        <w:rPr>
          <w:rFonts w:ascii="Times New Roman" w:hAnsi="Times New Roman" w:cs="Times New Roman"/>
          <w:b/>
          <w:bCs/>
          <w:sz w:val="24"/>
          <w:szCs w:val="24"/>
        </w:rPr>
        <w:t xml:space="preserve"> leaves: </w:t>
      </w:r>
      <w:r w:rsidRPr="000C41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0C41A8">
        <w:rPr>
          <w:rFonts w:ascii="Times New Roman" w:hAnsi="Times New Roman" w:cs="Times New Roman"/>
          <w:b/>
          <w:bCs/>
          <w:sz w:val="24"/>
          <w:szCs w:val="24"/>
        </w:rPr>
        <w:t xml:space="preserve"> prebiotic-related properties and metabolic effects in an experimental model of obesity</w:t>
      </w:r>
    </w:p>
    <w:p w14:paraId="64225D8B" w14:textId="77777777" w:rsidR="00AA766F" w:rsidRPr="000C41A8" w:rsidRDefault="00AA766F" w:rsidP="00187D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A4A4EAA" w14:textId="6A4FB3B2" w:rsidR="000F258B" w:rsidRPr="000C41A8" w:rsidRDefault="000F258B" w:rsidP="000F258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0C41A8">
        <w:rPr>
          <w:rFonts w:ascii="Times New Roman" w:hAnsi="Times New Roman" w:cs="Times New Roman"/>
          <w:sz w:val="24"/>
          <w:szCs w:val="24"/>
          <w:lang w:val="pt-BR"/>
        </w:rPr>
        <w:t>Martha Eunice de Bessa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</w:t>
      </w:r>
      <w:bookmarkStart w:id="0" w:name="_Hlk218388730"/>
      <w:r w:rsidRPr="000C41A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bookmarkEnd w:id="0"/>
      <w:r w:rsidRPr="000C41A8">
        <w:rPr>
          <w:rFonts w:ascii="Times New Roman" w:hAnsi="Times New Roman" w:cs="Times New Roman"/>
          <w:sz w:val="24"/>
          <w:szCs w:val="24"/>
          <w:lang w:val="pt-BR"/>
        </w:rPr>
        <w:t xml:space="preserve">Vivian </w:t>
      </w:r>
      <w:proofErr w:type="spellStart"/>
      <w:r w:rsidRPr="000C41A8">
        <w:rPr>
          <w:rFonts w:ascii="Times New Roman" w:hAnsi="Times New Roman" w:cs="Times New Roman"/>
          <w:sz w:val="24"/>
          <w:szCs w:val="24"/>
          <w:lang w:val="pt-BR"/>
        </w:rPr>
        <w:t>Tomasco</w:t>
      </w:r>
      <w:proofErr w:type="spellEnd"/>
      <w:r w:rsidRPr="000C41A8">
        <w:rPr>
          <w:rFonts w:ascii="Times New Roman" w:hAnsi="Times New Roman" w:cs="Times New Roman"/>
          <w:sz w:val="24"/>
          <w:szCs w:val="24"/>
          <w:lang w:val="pt-BR"/>
        </w:rPr>
        <w:t xml:space="preserve"> Andrade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 Gabriele Moreira Guimarães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 xml:space="preserve">, Ana Flávia </w:t>
      </w:r>
      <w:proofErr w:type="spellStart"/>
      <w:r w:rsidRPr="000C41A8">
        <w:rPr>
          <w:rFonts w:ascii="Times New Roman" w:hAnsi="Times New Roman" w:cs="Times New Roman"/>
          <w:sz w:val="24"/>
          <w:szCs w:val="24"/>
          <w:lang w:val="pt-BR"/>
        </w:rPr>
        <w:t>Lawall</w:t>
      </w:r>
      <w:proofErr w:type="spellEnd"/>
      <w:r w:rsidRPr="000C41A8">
        <w:rPr>
          <w:rFonts w:ascii="Times New Roman" w:hAnsi="Times New Roman" w:cs="Times New Roman"/>
          <w:sz w:val="24"/>
          <w:szCs w:val="24"/>
          <w:lang w:val="pt-BR"/>
        </w:rPr>
        <w:t xml:space="preserve"> Werneck Cerqueira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 Carolina Carvalho Ramos Viana</w:t>
      </w:r>
      <w:r w:rsidR="00947839"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="00947839" w:rsidRPr="000C41A8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5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 Marianna Miranda Furtado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6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 Renata de Freitas Mendes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 Mirian Pereira Rodarte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="00B11086" w:rsidRPr="000C41A8">
        <w:rPr>
          <w:rFonts w:ascii="Times New Roman" w:hAnsi="Times New Roman" w:cs="Times New Roman"/>
          <w:sz w:val="24"/>
          <w:szCs w:val="24"/>
          <w:lang w:val="pt-BR"/>
        </w:rPr>
        <w:t>Anderson S. Sant’Ana</w:t>
      </w:r>
      <w:r w:rsidR="00B11086"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6</w:t>
      </w:r>
      <w:r w:rsidR="00B11086" w:rsidRPr="000C41A8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 xml:space="preserve"> Maria José </w:t>
      </w:r>
      <w:proofErr w:type="spellStart"/>
      <w:r w:rsidRPr="000C41A8">
        <w:rPr>
          <w:rFonts w:ascii="Times New Roman" w:hAnsi="Times New Roman" w:cs="Times New Roman"/>
          <w:sz w:val="24"/>
          <w:szCs w:val="24"/>
          <w:lang w:val="pt-BR"/>
        </w:rPr>
        <w:t>Valenzuela</w:t>
      </w:r>
      <w:proofErr w:type="spellEnd"/>
      <w:r w:rsidRPr="000C41A8">
        <w:rPr>
          <w:rFonts w:ascii="Times New Roman" w:hAnsi="Times New Roman" w:cs="Times New Roman"/>
          <w:sz w:val="24"/>
          <w:szCs w:val="24"/>
          <w:lang w:val="pt-BR"/>
        </w:rPr>
        <w:t xml:space="preserve"> Bell</w:t>
      </w:r>
      <w:r w:rsidR="00947839"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 Maria Christina Marques Nogueira Castañon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7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 Maria Silvana Alves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 Elisabeth Neumann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0C41A8">
        <w:rPr>
          <w:rFonts w:ascii="Times New Roman" w:hAnsi="Times New Roman" w:cs="Times New Roman"/>
          <w:sz w:val="24"/>
          <w:szCs w:val="24"/>
          <w:lang w:val="pt-BR"/>
        </w:rPr>
        <w:t>, Elita Scio</w:t>
      </w: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14:paraId="5B8259BA" w14:textId="77777777" w:rsidR="008F3690" w:rsidRPr="000C41A8" w:rsidRDefault="008F3690" w:rsidP="00587B0A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pt-BR"/>
        </w:rPr>
      </w:pPr>
    </w:p>
    <w:p w14:paraId="67961E87" w14:textId="77777777" w:rsidR="000F258B" w:rsidRPr="000C41A8" w:rsidRDefault="000F258B" w:rsidP="000F258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41A8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0C41A8">
        <w:rPr>
          <w:rFonts w:ascii="Times New Roman" w:hAnsi="Times New Roman" w:cs="Times New Roman"/>
          <w:bCs/>
          <w:sz w:val="24"/>
          <w:szCs w:val="24"/>
        </w:rPr>
        <w:t>Laboratory of Bioactive Natural Products, Department of Biochemistry, Biological Sciences Institute, Federal University of Juiz de Fora, 36.036-900, Juiz de Fora, MG, Brazil.</w:t>
      </w:r>
    </w:p>
    <w:p w14:paraId="051DFDBC" w14:textId="77777777" w:rsidR="000F258B" w:rsidRPr="000C41A8" w:rsidRDefault="000F258B" w:rsidP="000F258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6A9BBCDB" w14:textId="77777777" w:rsidR="000F258B" w:rsidRPr="000C41A8" w:rsidRDefault="000F258B" w:rsidP="000F258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41A8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Pr="000C41A8">
        <w:rPr>
          <w:rFonts w:ascii="Times New Roman" w:hAnsi="Times New Roman" w:cs="Times New Roman"/>
          <w:bCs/>
          <w:sz w:val="24"/>
          <w:szCs w:val="24"/>
        </w:rPr>
        <w:t>Department of Microbiology, Biological Sciences Institute, Federal University of Minas Gerais, Minas Gerais, 31270-901, Belo Horizonte, Brazil.</w:t>
      </w:r>
    </w:p>
    <w:p w14:paraId="73A91A29" w14:textId="77777777" w:rsidR="000F258B" w:rsidRPr="000C41A8" w:rsidRDefault="000F258B" w:rsidP="000F25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</w:p>
    <w:p w14:paraId="395D99B8" w14:textId="77777777" w:rsidR="000F258B" w:rsidRPr="000C41A8" w:rsidRDefault="000F258B" w:rsidP="000F258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C41A8">
        <w:rPr>
          <w:rFonts w:ascii="Times New Roman" w:hAnsi="Times New Roman" w:cs="Times New Roman"/>
          <w:sz w:val="24"/>
          <w:szCs w:val="24"/>
          <w:vertAlign w:val="superscript"/>
          <w:lang w:eastAsia="pt-BR"/>
        </w:rPr>
        <w:t xml:space="preserve">3 </w:t>
      </w:r>
      <w:r w:rsidRPr="000C41A8">
        <w:rPr>
          <w:rFonts w:ascii="Times New Roman" w:hAnsi="Times New Roman" w:cs="Times New Roman"/>
          <w:sz w:val="24"/>
          <w:szCs w:val="24"/>
          <w:lang w:eastAsia="pt-BR"/>
        </w:rPr>
        <w:t xml:space="preserve">Department of Pharmaceutical Sciences, Faculty of Pharmacy, </w:t>
      </w:r>
      <w:r w:rsidRPr="000C41A8">
        <w:rPr>
          <w:rFonts w:ascii="Times New Roman" w:hAnsi="Times New Roman" w:cs="Times New Roman"/>
          <w:bCs/>
          <w:sz w:val="24"/>
          <w:szCs w:val="24"/>
        </w:rPr>
        <w:t>Federal University of Juiz de Fora, 36.036-900, Juiz de Fora, MG, Brazil.</w:t>
      </w:r>
    </w:p>
    <w:p w14:paraId="56DF0760" w14:textId="77777777" w:rsidR="000F258B" w:rsidRPr="000C41A8" w:rsidRDefault="000F258B" w:rsidP="000F25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</w:p>
    <w:p w14:paraId="452ADE6B" w14:textId="77777777" w:rsidR="000F258B" w:rsidRPr="000C41A8" w:rsidRDefault="000F258B" w:rsidP="000F25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  <w:r w:rsidRPr="000C41A8">
        <w:rPr>
          <w:rFonts w:ascii="Times New Roman" w:hAnsi="Times New Roman" w:cs="Times New Roman"/>
          <w:sz w:val="24"/>
          <w:szCs w:val="24"/>
          <w:vertAlign w:val="superscript"/>
          <w:lang w:eastAsia="pt-BR"/>
        </w:rPr>
        <w:t xml:space="preserve">4 </w:t>
      </w:r>
      <w:r w:rsidRPr="000C41A8">
        <w:rPr>
          <w:rFonts w:ascii="Times New Roman" w:hAnsi="Times New Roman" w:cs="Times New Roman"/>
          <w:sz w:val="24"/>
          <w:szCs w:val="24"/>
          <w:lang w:eastAsia="pt-BR"/>
        </w:rPr>
        <w:t>Department of Physics, Institute of Exact Sciences, Federal University of Juiz de Fora, Juiz de Fora, MG, 36036-900, Brazil.</w:t>
      </w:r>
    </w:p>
    <w:p w14:paraId="18A381F8" w14:textId="77777777" w:rsidR="000F258B" w:rsidRPr="000C41A8" w:rsidRDefault="000F258B" w:rsidP="000F25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</w:p>
    <w:p w14:paraId="53BDCB6D" w14:textId="77777777" w:rsidR="000F258B" w:rsidRPr="000C41A8" w:rsidRDefault="000F258B" w:rsidP="000F25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 w:eastAsia="pt-BR"/>
        </w:rPr>
      </w:pPr>
      <w:r w:rsidRPr="000C41A8">
        <w:rPr>
          <w:rFonts w:ascii="Times New Roman" w:hAnsi="Times New Roman" w:cs="Times New Roman"/>
          <w:sz w:val="24"/>
          <w:szCs w:val="24"/>
          <w:vertAlign w:val="superscript"/>
          <w:lang w:val="pt-BR" w:eastAsia="pt-BR"/>
        </w:rPr>
        <w:t xml:space="preserve">5 </w:t>
      </w:r>
      <w:r w:rsidRPr="000C41A8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Cândido Tostes </w:t>
      </w:r>
      <w:proofErr w:type="spellStart"/>
      <w:r w:rsidRPr="000C41A8">
        <w:rPr>
          <w:rFonts w:ascii="Times New Roman" w:hAnsi="Times New Roman" w:cs="Times New Roman"/>
          <w:sz w:val="24"/>
          <w:szCs w:val="24"/>
          <w:lang w:val="pt-BR" w:eastAsia="pt-BR"/>
        </w:rPr>
        <w:t>Dairy</w:t>
      </w:r>
      <w:proofErr w:type="spellEnd"/>
      <w:r w:rsidRPr="000C41A8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</w:t>
      </w:r>
      <w:proofErr w:type="spellStart"/>
      <w:r w:rsidRPr="000C41A8">
        <w:rPr>
          <w:rFonts w:ascii="Times New Roman" w:hAnsi="Times New Roman" w:cs="Times New Roman"/>
          <w:sz w:val="24"/>
          <w:szCs w:val="24"/>
          <w:lang w:val="pt-BR" w:eastAsia="pt-BR"/>
        </w:rPr>
        <w:t>Institute</w:t>
      </w:r>
      <w:proofErr w:type="spellEnd"/>
      <w:r w:rsidRPr="000C41A8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, Juiz de Fora, MG, 36045-560, </w:t>
      </w:r>
      <w:proofErr w:type="spellStart"/>
      <w:r w:rsidRPr="000C41A8">
        <w:rPr>
          <w:rFonts w:ascii="Times New Roman" w:hAnsi="Times New Roman" w:cs="Times New Roman"/>
          <w:sz w:val="24"/>
          <w:szCs w:val="24"/>
          <w:lang w:val="pt-BR" w:eastAsia="pt-BR"/>
        </w:rPr>
        <w:t>Brazil</w:t>
      </w:r>
      <w:proofErr w:type="spellEnd"/>
      <w:r w:rsidRPr="000C41A8">
        <w:rPr>
          <w:rFonts w:ascii="Times New Roman" w:hAnsi="Times New Roman" w:cs="Times New Roman"/>
          <w:sz w:val="24"/>
          <w:szCs w:val="24"/>
          <w:lang w:val="pt-BR" w:eastAsia="pt-BR"/>
        </w:rPr>
        <w:t>.</w:t>
      </w:r>
    </w:p>
    <w:p w14:paraId="3332079D" w14:textId="77777777" w:rsidR="000F258B" w:rsidRPr="000C41A8" w:rsidRDefault="000F258B" w:rsidP="000F25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 w:eastAsia="pt-BR"/>
        </w:rPr>
      </w:pPr>
    </w:p>
    <w:p w14:paraId="215AE4E8" w14:textId="77777777" w:rsidR="000F258B" w:rsidRPr="000C41A8" w:rsidRDefault="000F258B" w:rsidP="000F25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  <w:r w:rsidRPr="000C41A8">
        <w:rPr>
          <w:rFonts w:ascii="Times New Roman" w:hAnsi="Times New Roman" w:cs="Times New Roman"/>
          <w:sz w:val="24"/>
          <w:szCs w:val="24"/>
          <w:vertAlign w:val="superscript"/>
          <w:lang w:eastAsia="pt-BR"/>
        </w:rPr>
        <w:t xml:space="preserve">6 </w:t>
      </w:r>
      <w:r w:rsidRPr="000C41A8">
        <w:rPr>
          <w:rFonts w:ascii="Times New Roman" w:hAnsi="Times New Roman" w:cs="Times New Roman"/>
          <w:sz w:val="24"/>
          <w:szCs w:val="24"/>
          <w:lang w:eastAsia="pt-BR"/>
        </w:rPr>
        <w:t>Department of Food Science and Nutrition, Faculty of Food Engineering, University of Campinas, Campinas, SP, 13083-862, Brazil.</w:t>
      </w:r>
    </w:p>
    <w:p w14:paraId="370C6E13" w14:textId="77777777" w:rsidR="000F258B" w:rsidRPr="000C41A8" w:rsidRDefault="000F258B" w:rsidP="000F25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</w:p>
    <w:p w14:paraId="72E7A7EA" w14:textId="77777777" w:rsidR="000F258B" w:rsidRPr="000C41A8" w:rsidRDefault="000F258B" w:rsidP="000F25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  <w:r w:rsidRPr="000C41A8">
        <w:rPr>
          <w:rFonts w:ascii="Times New Roman" w:hAnsi="Times New Roman" w:cs="Times New Roman"/>
          <w:sz w:val="24"/>
          <w:szCs w:val="24"/>
          <w:vertAlign w:val="superscript"/>
          <w:lang w:eastAsia="pt-BR"/>
        </w:rPr>
        <w:t xml:space="preserve">7 </w:t>
      </w:r>
      <w:r w:rsidRPr="000C41A8">
        <w:rPr>
          <w:rFonts w:ascii="Times New Roman" w:hAnsi="Times New Roman" w:cs="Times New Roman"/>
          <w:sz w:val="24"/>
          <w:szCs w:val="24"/>
          <w:lang w:eastAsia="pt-BR"/>
        </w:rPr>
        <w:t>Department of Morphology, Institute of Biological Sciences, Federal University of Juiz de Fora, Juiz de Fora, MG, 36036-900, Brazil.</w:t>
      </w:r>
    </w:p>
    <w:p w14:paraId="2C3C262A" w14:textId="77777777" w:rsidR="00DF0448" w:rsidRPr="000C41A8" w:rsidRDefault="00DF0448" w:rsidP="00587B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eastAsia="pt-BR"/>
        </w:rPr>
      </w:pPr>
    </w:p>
    <w:p w14:paraId="4640F8E1" w14:textId="515D22D3" w:rsidR="00DF0448" w:rsidRPr="000C41A8" w:rsidRDefault="00C1122B" w:rsidP="00587B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lang w:eastAsia="pt-BR"/>
        </w:rPr>
      </w:pPr>
      <w:r w:rsidRPr="000C41A8">
        <w:rPr>
          <w:rFonts w:ascii="Times New Roman" w:hAnsi="Times New Roman" w:cs="Times New Roman"/>
          <w:sz w:val="24"/>
          <w:szCs w:val="24"/>
          <w:lang w:eastAsia="pt-BR"/>
        </w:rPr>
        <w:t xml:space="preserve">Corresponding author: Scio, </w:t>
      </w:r>
      <w:proofErr w:type="gramStart"/>
      <w:r w:rsidRPr="000C41A8">
        <w:rPr>
          <w:rFonts w:ascii="Times New Roman" w:hAnsi="Times New Roman" w:cs="Times New Roman"/>
          <w:sz w:val="24"/>
          <w:szCs w:val="24"/>
          <w:lang w:eastAsia="pt-BR"/>
        </w:rPr>
        <w:t>Elita  email</w:t>
      </w:r>
      <w:proofErr w:type="gramEnd"/>
      <w:r w:rsidRPr="000C41A8">
        <w:rPr>
          <w:rFonts w:ascii="Times New Roman" w:hAnsi="Times New Roman" w:cs="Times New Roman"/>
          <w:sz w:val="24"/>
          <w:szCs w:val="24"/>
          <w:lang w:eastAsia="pt-BR"/>
        </w:rPr>
        <w:t xml:space="preserve"> address:  </w:t>
      </w:r>
      <w:hyperlink r:id="rId6" w:history="1">
        <w:r w:rsidRPr="000C41A8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eastAsia="pt-BR"/>
          </w:rPr>
          <w:t>elita.scio@ufjf.br</w:t>
        </w:r>
      </w:hyperlink>
    </w:p>
    <w:p w14:paraId="7D0DE3DF" w14:textId="77777777" w:rsidR="00C1122B" w:rsidRPr="000C41A8" w:rsidRDefault="00C1122B" w:rsidP="00587B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eastAsia="pt-BR"/>
        </w:rPr>
      </w:pPr>
    </w:p>
    <w:p w14:paraId="70EAD7DE" w14:textId="78FD0D55" w:rsidR="000F258B" w:rsidRPr="000C41A8" w:rsidRDefault="000F258B" w:rsidP="000F258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41A8">
        <w:rPr>
          <w:rFonts w:ascii="Times New Roman" w:hAnsi="Times New Roman" w:cs="Times New Roman"/>
          <w:b/>
          <w:bCs/>
          <w:sz w:val="24"/>
          <w:szCs w:val="24"/>
        </w:rPr>
        <w:lastRenderedPageBreak/>
        <w:t>Plant Foods for Human Nutrition</w:t>
      </w:r>
    </w:p>
    <w:p w14:paraId="63A07BCB" w14:textId="77777777" w:rsidR="0040027A" w:rsidRPr="000C41A8" w:rsidRDefault="0040027A" w:rsidP="000A6D2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808F0" w14:textId="77777777" w:rsidR="00A14675" w:rsidRPr="000C41A8" w:rsidRDefault="00A50C2B" w:rsidP="00A1467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41A8">
        <w:rPr>
          <w:rStyle w:val="Forte"/>
          <w:rFonts w:ascii="Times New Roman" w:hAnsi="Times New Roman" w:cs="Times New Roman"/>
          <w:sz w:val="24"/>
          <w:szCs w:val="24"/>
        </w:rPr>
        <w:t>Table 1</w:t>
      </w:r>
      <w:r w:rsidRPr="000C41A8">
        <w:rPr>
          <w:rStyle w:val="Forte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A14675" w:rsidRPr="000C41A8">
        <w:rPr>
          <w:rFonts w:ascii="Times New Roman" w:hAnsi="Times New Roman" w:cs="Times New Roman"/>
          <w:sz w:val="24"/>
          <w:szCs w:val="24"/>
        </w:rPr>
        <w:t xml:space="preserve">Proximate composition of dried </w:t>
      </w:r>
      <w:proofErr w:type="spellStart"/>
      <w:r w:rsidR="00A14675" w:rsidRPr="000C41A8">
        <w:rPr>
          <w:rStyle w:val="nfase"/>
          <w:rFonts w:ascii="Times New Roman" w:hAnsi="Times New Roman" w:cs="Times New Roman"/>
          <w:sz w:val="24"/>
          <w:szCs w:val="24"/>
        </w:rPr>
        <w:t>Pereskia</w:t>
      </w:r>
      <w:proofErr w:type="spellEnd"/>
      <w:r w:rsidR="00A14675" w:rsidRPr="000C41A8">
        <w:rPr>
          <w:rStyle w:val="nfase"/>
          <w:rFonts w:ascii="Times New Roman" w:hAnsi="Times New Roman" w:cs="Times New Roman"/>
          <w:sz w:val="24"/>
          <w:szCs w:val="24"/>
        </w:rPr>
        <w:t xml:space="preserve"> aculeata</w:t>
      </w:r>
      <w:r w:rsidR="00A14675" w:rsidRPr="000C41A8">
        <w:rPr>
          <w:rFonts w:ascii="Times New Roman" w:hAnsi="Times New Roman" w:cs="Times New Roman"/>
          <w:sz w:val="24"/>
          <w:szCs w:val="24"/>
        </w:rPr>
        <w:t xml:space="preserve"> Mill. leaves and the carbohydrate-rich extract (g/100 g)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3136"/>
        <w:gridCol w:w="3134"/>
      </w:tblGrid>
      <w:tr w:rsidR="000C41A8" w:rsidRPr="000C41A8" w14:paraId="6509B385" w14:textId="77777777" w:rsidTr="00587B0A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21140E95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  <w:r w:rsidR="00385C2D" w:rsidRPr="000C41A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198032E3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Leaf powder (%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62CF040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Extract (%)</w:t>
            </w:r>
          </w:p>
        </w:tc>
      </w:tr>
      <w:tr w:rsidR="000C41A8" w:rsidRPr="000C41A8" w14:paraId="31F00840" w14:textId="77777777" w:rsidTr="00587B0A">
        <w:tc>
          <w:tcPr>
            <w:tcW w:w="1667" w:type="pct"/>
            <w:tcBorders>
              <w:top w:val="single" w:sz="4" w:space="0" w:color="auto"/>
            </w:tcBorders>
          </w:tcPr>
          <w:p w14:paraId="4038E137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6124C409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5.62 ± 0.05*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5A816AEE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16 ± 0.03*</w:t>
            </w:r>
          </w:p>
        </w:tc>
      </w:tr>
      <w:tr w:rsidR="000C41A8" w:rsidRPr="000C41A8" w14:paraId="4C484E28" w14:textId="77777777" w:rsidTr="00587B0A">
        <w:tc>
          <w:tcPr>
            <w:tcW w:w="1667" w:type="pct"/>
          </w:tcPr>
          <w:p w14:paraId="60794648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Lipids</w:t>
            </w:r>
          </w:p>
        </w:tc>
        <w:tc>
          <w:tcPr>
            <w:tcW w:w="1667" w:type="pct"/>
          </w:tcPr>
          <w:p w14:paraId="278A197D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31 ± 0.02*</w:t>
            </w:r>
          </w:p>
        </w:tc>
        <w:tc>
          <w:tcPr>
            <w:tcW w:w="1667" w:type="pct"/>
          </w:tcPr>
          <w:p w14:paraId="7800A85F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0.33 ± 0.10*</w:t>
            </w:r>
          </w:p>
        </w:tc>
      </w:tr>
      <w:tr w:rsidR="000C41A8" w:rsidRPr="000C41A8" w14:paraId="5BD059CC" w14:textId="77777777" w:rsidTr="00587B0A">
        <w:tc>
          <w:tcPr>
            <w:tcW w:w="1667" w:type="pct"/>
          </w:tcPr>
          <w:p w14:paraId="0CEB21F0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667" w:type="pct"/>
          </w:tcPr>
          <w:p w14:paraId="338199A7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4.07 ± 0.02*</w:t>
            </w:r>
          </w:p>
        </w:tc>
        <w:tc>
          <w:tcPr>
            <w:tcW w:w="1667" w:type="pct"/>
          </w:tcPr>
          <w:p w14:paraId="0DF06E9E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.87 ± 0.01*</w:t>
            </w:r>
          </w:p>
        </w:tc>
      </w:tr>
      <w:tr w:rsidR="000C41A8" w:rsidRPr="000C41A8" w14:paraId="36E02AF7" w14:textId="77777777" w:rsidTr="00587B0A">
        <w:tc>
          <w:tcPr>
            <w:tcW w:w="1667" w:type="pct"/>
          </w:tcPr>
          <w:p w14:paraId="6311BC00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1667" w:type="pct"/>
          </w:tcPr>
          <w:p w14:paraId="3A66447C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2.30 ± 0.13*</w:t>
            </w:r>
          </w:p>
        </w:tc>
        <w:tc>
          <w:tcPr>
            <w:tcW w:w="1667" w:type="pct"/>
          </w:tcPr>
          <w:p w14:paraId="005E25E3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62 ± 0.11*</w:t>
            </w:r>
          </w:p>
        </w:tc>
      </w:tr>
      <w:tr w:rsidR="000C41A8" w:rsidRPr="000C41A8" w14:paraId="3434D46C" w14:textId="77777777" w:rsidTr="00587B0A">
        <w:tc>
          <w:tcPr>
            <w:tcW w:w="1667" w:type="pct"/>
          </w:tcPr>
          <w:p w14:paraId="50DD13BB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1667" w:type="pct"/>
          </w:tcPr>
          <w:p w14:paraId="4C4AD888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53.70 ± 0.13*</w:t>
            </w:r>
          </w:p>
        </w:tc>
        <w:tc>
          <w:tcPr>
            <w:tcW w:w="1667" w:type="pct"/>
          </w:tcPr>
          <w:p w14:paraId="6E61ACF3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0.02 ± 0.13*</w:t>
            </w:r>
          </w:p>
        </w:tc>
      </w:tr>
      <w:tr w:rsidR="000C41A8" w:rsidRPr="000C41A8" w14:paraId="664DD6AB" w14:textId="77777777" w:rsidTr="00587B0A">
        <w:tc>
          <w:tcPr>
            <w:tcW w:w="1667" w:type="pct"/>
            <w:tcBorders>
              <w:bottom w:val="single" w:sz="4" w:space="0" w:color="auto"/>
            </w:tcBorders>
          </w:tcPr>
          <w:p w14:paraId="69C60DAC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Reducing sugars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6E076289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08 ± 0.01</w:t>
            </w:r>
            <w:r w:rsidRPr="000C41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2C5C26EB" w14:textId="77777777" w:rsidR="00A50C2B" w:rsidRPr="000C41A8" w:rsidRDefault="00A50C2B" w:rsidP="006E42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.71 ± 0.01</w:t>
            </w:r>
            <w:r w:rsidRPr="000C41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22B284BD" w14:textId="27A88814" w:rsidR="006E421B" w:rsidRPr="000C41A8" w:rsidRDefault="00714587" w:rsidP="00714587">
      <w:pPr>
        <w:spacing w:after="0" w:line="360" w:lineRule="auto"/>
        <w:jc w:val="both"/>
        <w:rPr>
          <w:rStyle w:val="nfase"/>
          <w:rFonts w:ascii="Times New Roman" w:hAnsi="Times New Roman" w:cs="Times New Roman"/>
          <w:i w:val="0"/>
          <w:iCs w:val="0"/>
          <w:sz w:val="24"/>
          <w:szCs w:val="24"/>
        </w:rPr>
      </w:pPr>
      <w:r w:rsidRPr="000C41A8">
        <w:rPr>
          <w:rFonts w:ascii="Times New Roman" w:hAnsi="Times New Roman" w:cs="Times New Roman"/>
          <w:sz w:val="24"/>
          <w:szCs w:val="24"/>
        </w:rPr>
        <w:t xml:space="preserve">Data are expressed as mean ± SD. * indicates significant differences between leaf powder and carbohydrate-rich extract (Student’s t-test, independent samples; </w:t>
      </w:r>
      <w:r w:rsidRPr="000C41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41A8">
        <w:rPr>
          <w:rFonts w:ascii="Times New Roman" w:hAnsi="Times New Roman" w:cs="Times New Roman"/>
          <w:sz w:val="24"/>
          <w:szCs w:val="24"/>
        </w:rPr>
        <w:t xml:space="preserve"> &lt; 0.05). Identical superscript letters indicate no significant difference between groups. Reducing sugars refer to sugars with free carbonyl groups quantified by the Somogyi–Nelson method and expressed as glucose equivalents.</w:t>
      </w:r>
    </w:p>
    <w:p w14:paraId="3FE8725D" w14:textId="77777777" w:rsidR="000F258B" w:rsidRPr="000C41A8" w:rsidRDefault="000F258B" w:rsidP="006E421B">
      <w:pPr>
        <w:spacing w:after="0" w:line="360" w:lineRule="auto"/>
        <w:rPr>
          <w:rStyle w:val="nfase"/>
          <w:rFonts w:ascii="Times New Roman" w:hAnsi="Times New Roman" w:cs="Times New Roman"/>
          <w:i w:val="0"/>
          <w:iCs w:val="0"/>
          <w:sz w:val="24"/>
          <w:szCs w:val="24"/>
        </w:rPr>
      </w:pPr>
    </w:p>
    <w:p w14:paraId="7740514F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B1A95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6D11A7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AF5DD7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A30542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7D35FA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A0135C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07F9E0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64D66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4E860A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ACF70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B2E9B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4C230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65154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275E0" w14:textId="12B3B114" w:rsidR="00E84A89" w:rsidRPr="000C41A8" w:rsidRDefault="00B523B8" w:rsidP="00587B0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1A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</w:t>
      </w:r>
      <w:r w:rsidRPr="000C41A8">
        <w:rPr>
          <w:rFonts w:ascii="Times New Roman" w:hAnsi="Times New Roman" w:cs="Times New Roman"/>
          <w:sz w:val="24"/>
          <w:szCs w:val="24"/>
        </w:rPr>
        <w:t xml:space="preserve"> Viable cell counts of lactic acid bacteria grown on MRS agar supplemented with the carbohydrate-rich extract and on standard MRS agar over a 0–24 h incubation period</w:t>
      </w:r>
      <w:r w:rsidR="001B4C0E" w:rsidRPr="000C41A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SimplesTabela21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465"/>
        <w:gridCol w:w="1349"/>
        <w:gridCol w:w="1339"/>
        <w:gridCol w:w="1349"/>
        <w:gridCol w:w="1339"/>
        <w:gridCol w:w="1347"/>
      </w:tblGrid>
      <w:tr w:rsidR="000C41A8" w:rsidRPr="000C41A8" w14:paraId="5CC52D14" w14:textId="77777777" w:rsidTr="00587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340DA62" w14:textId="77777777" w:rsidR="0000309E" w:rsidRPr="000C41A8" w:rsidRDefault="0000309E" w:rsidP="0000309E">
            <w:pPr>
              <w:spacing w:after="160" w:line="278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ic acid bacteria (log CFU.mL⁻¹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2A06AA6F" w14:textId="77777777" w:rsidR="0000309E" w:rsidRPr="000C41A8" w:rsidRDefault="0000309E" w:rsidP="0000309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0C41A8" w:rsidRPr="000C41A8" w14:paraId="70D89F5D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135F406B" w14:textId="77777777" w:rsidR="0000309E" w:rsidRPr="000C41A8" w:rsidRDefault="00E03466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00309E"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up</w:t>
            </w: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00309E"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48370EC7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033ED432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C5F24DC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0915C33A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22EF2E23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4CC9B2AE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A8" w:rsidRPr="000C41A8" w14:paraId="47961F50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66B10A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 (h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A2A906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EA 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3AFD3B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11A729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EC 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46AADC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MC 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158107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Ede 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3D1D7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MDe</w:t>
            </w:r>
            <w:proofErr w:type="spellEnd"/>
          </w:p>
        </w:tc>
      </w:tr>
      <w:tr w:rsidR="000C41A8" w:rsidRPr="000C41A8" w14:paraId="12AE637D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tcBorders>
              <w:top w:val="single" w:sz="4" w:space="0" w:color="auto"/>
            </w:tcBorders>
            <w:hideMark/>
          </w:tcPr>
          <w:p w14:paraId="653C23B7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</w:tcBorders>
            <w:hideMark/>
          </w:tcPr>
          <w:p w14:paraId="4F3313A6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0 ± 0.07ᵃ</w:t>
            </w:r>
          </w:p>
        </w:tc>
        <w:tc>
          <w:tcPr>
            <w:tcW w:w="717" w:type="pct"/>
            <w:tcBorders>
              <w:top w:val="single" w:sz="4" w:space="0" w:color="auto"/>
            </w:tcBorders>
            <w:hideMark/>
          </w:tcPr>
          <w:p w14:paraId="75859DEB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.2 ± 0.05ᵃ</w:t>
            </w:r>
          </w:p>
        </w:tc>
        <w:tc>
          <w:tcPr>
            <w:tcW w:w="712" w:type="pct"/>
            <w:tcBorders>
              <w:top w:val="single" w:sz="4" w:space="0" w:color="auto"/>
            </w:tcBorders>
            <w:hideMark/>
          </w:tcPr>
          <w:p w14:paraId="22083FAD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1 ± 0.14ᵃ</w:t>
            </w:r>
          </w:p>
        </w:tc>
        <w:tc>
          <w:tcPr>
            <w:tcW w:w="717" w:type="pct"/>
            <w:tcBorders>
              <w:top w:val="single" w:sz="4" w:space="0" w:color="auto"/>
            </w:tcBorders>
            <w:hideMark/>
          </w:tcPr>
          <w:p w14:paraId="317F9AB4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1 ± 0.11ᵃ</w:t>
            </w:r>
          </w:p>
        </w:tc>
        <w:tc>
          <w:tcPr>
            <w:tcW w:w="712" w:type="pct"/>
            <w:tcBorders>
              <w:top w:val="single" w:sz="4" w:space="0" w:color="auto"/>
            </w:tcBorders>
            <w:hideMark/>
          </w:tcPr>
          <w:p w14:paraId="075EB07A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4 ± 0.09ᵃ</w:t>
            </w:r>
          </w:p>
        </w:tc>
        <w:tc>
          <w:tcPr>
            <w:tcW w:w="717" w:type="pct"/>
            <w:tcBorders>
              <w:top w:val="single" w:sz="4" w:space="0" w:color="auto"/>
            </w:tcBorders>
            <w:hideMark/>
          </w:tcPr>
          <w:p w14:paraId="56A4FDED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0 ± 0.05ᵃ</w:t>
            </w:r>
          </w:p>
        </w:tc>
      </w:tr>
      <w:tr w:rsidR="000C41A8" w:rsidRPr="000C41A8" w14:paraId="3531E256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472B6596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779" w:type="pct"/>
            <w:hideMark/>
          </w:tcPr>
          <w:p w14:paraId="66E507A7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3 ± 0.05ᵃ</w:t>
            </w:r>
          </w:p>
        </w:tc>
        <w:tc>
          <w:tcPr>
            <w:tcW w:w="717" w:type="pct"/>
            <w:hideMark/>
          </w:tcPr>
          <w:p w14:paraId="7B637B8A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.4 ± 0.09ᵇ</w:t>
            </w:r>
          </w:p>
        </w:tc>
        <w:tc>
          <w:tcPr>
            <w:tcW w:w="712" w:type="pct"/>
            <w:hideMark/>
          </w:tcPr>
          <w:p w14:paraId="32875039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0 ± 0.08ᵃ</w:t>
            </w:r>
          </w:p>
        </w:tc>
        <w:tc>
          <w:tcPr>
            <w:tcW w:w="717" w:type="pct"/>
            <w:hideMark/>
          </w:tcPr>
          <w:p w14:paraId="0C1D748D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4 ± 0.08ᵃ</w:t>
            </w:r>
          </w:p>
        </w:tc>
        <w:tc>
          <w:tcPr>
            <w:tcW w:w="712" w:type="pct"/>
            <w:hideMark/>
          </w:tcPr>
          <w:p w14:paraId="610CF088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0 ± 0.11ᵃ</w:t>
            </w:r>
          </w:p>
        </w:tc>
        <w:tc>
          <w:tcPr>
            <w:tcW w:w="717" w:type="pct"/>
            <w:hideMark/>
          </w:tcPr>
          <w:p w14:paraId="48746ACC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1 ± 0.06ᵃ</w:t>
            </w:r>
          </w:p>
        </w:tc>
      </w:tr>
      <w:tr w:rsidR="000C41A8" w:rsidRPr="000C41A8" w14:paraId="701326F4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55C4C8FE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779" w:type="pct"/>
            <w:hideMark/>
          </w:tcPr>
          <w:p w14:paraId="795FAA9C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3 ± 0.07ᵃ</w:t>
            </w:r>
          </w:p>
        </w:tc>
        <w:tc>
          <w:tcPr>
            <w:tcW w:w="717" w:type="pct"/>
            <w:hideMark/>
          </w:tcPr>
          <w:p w14:paraId="662129EA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0 ± 0.09ᵇ</w:t>
            </w:r>
          </w:p>
        </w:tc>
        <w:tc>
          <w:tcPr>
            <w:tcW w:w="712" w:type="pct"/>
            <w:hideMark/>
          </w:tcPr>
          <w:p w14:paraId="2151F0F8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5.4 ± 0.05ᵃ</w:t>
            </w:r>
          </w:p>
        </w:tc>
        <w:tc>
          <w:tcPr>
            <w:tcW w:w="717" w:type="pct"/>
            <w:hideMark/>
          </w:tcPr>
          <w:p w14:paraId="5F961057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9 ± 0.08ᵇ</w:t>
            </w:r>
          </w:p>
        </w:tc>
        <w:tc>
          <w:tcPr>
            <w:tcW w:w="712" w:type="pct"/>
            <w:hideMark/>
          </w:tcPr>
          <w:p w14:paraId="1AFDC6EE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0 ± 0.08ᵃ</w:t>
            </w:r>
          </w:p>
        </w:tc>
        <w:tc>
          <w:tcPr>
            <w:tcW w:w="717" w:type="pct"/>
            <w:hideMark/>
          </w:tcPr>
          <w:p w14:paraId="14C54C77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3 ± 0.09ᵇ</w:t>
            </w:r>
          </w:p>
        </w:tc>
      </w:tr>
      <w:tr w:rsidR="000C41A8" w:rsidRPr="000C41A8" w14:paraId="19DD8032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29CA418C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779" w:type="pct"/>
            <w:hideMark/>
          </w:tcPr>
          <w:p w14:paraId="4F4168B5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6.0 ± 0.02ᵃ</w:t>
            </w:r>
          </w:p>
        </w:tc>
        <w:tc>
          <w:tcPr>
            <w:tcW w:w="717" w:type="pct"/>
            <w:hideMark/>
          </w:tcPr>
          <w:p w14:paraId="1B5AC139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3 ± 0.15ᵇ</w:t>
            </w:r>
          </w:p>
        </w:tc>
        <w:tc>
          <w:tcPr>
            <w:tcW w:w="712" w:type="pct"/>
            <w:hideMark/>
          </w:tcPr>
          <w:p w14:paraId="03B3568B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7.0 ± 0.05ᵃ</w:t>
            </w:r>
          </w:p>
        </w:tc>
        <w:tc>
          <w:tcPr>
            <w:tcW w:w="717" w:type="pct"/>
            <w:hideMark/>
          </w:tcPr>
          <w:p w14:paraId="120BB3C4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4 ± 0.06ᵇ</w:t>
            </w:r>
          </w:p>
        </w:tc>
        <w:tc>
          <w:tcPr>
            <w:tcW w:w="712" w:type="pct"/>
            <w:hideMark/>
          </w:tcPr>
          <w:p w14:paraId="65FC328E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6.9 ± 0.05ᵃ</w:t>
            </w:r>
          </w:p>
        </w:tc>
        <w:tc>
          <w:tcPr>
            <w:tcW w:w="717" w:type="pct"/>
            <w:hideMark/>
          </w:tcPr>
          <w:p w14:paraId="172C4EF3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4 ± 0.05ᵇ</w:t>
            </w:r>
          </w:p>
        </w:tc>
      </w:tr>
      <w:tr w:rsidR="000C41A8" w:rsidRPr="000C41A8" w14:paraId="789DBB71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618BAF51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779" w:type="pct"/>
            <w:hideMark/>
          </w:tcPr>
          <w:p w14:paraId="46D19642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2 ± 0.04ᵃ</w:t>
            </w:r>
          </w:p>
        </w:tc>
        <w:tc>
          <w:tcPr>
            <w:tcW w:w="717" w:type="pct"/>
            <w:hideMark/>
          </w:tcPr>
          <w:p w14:paraId="717E4807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8 ± 0.</w:t>
            </w:r>
            <w:r w:rsidR="00385C2D" w:rsidRPr="000C41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ᵇ</w:t>
            </w:r>
          </w:p>
        </w:tc>
        <w:tc>
          <w:tcPr>
            <w:tcW w:w="712" w:type="pct"/>
            <w:hideMark/>
          </w:tcPr>
          <w:p w14:paraId="149E1D85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7.6 ± 0.06ᵃ</w:t>
            </w:r>
          </w:p>
        </w:tc>
        <w:tc>
          <w:tcPr>
            <w:tcW w:w="717" w:type="pct"/>
            <w:hideMark/>
          </w:tcPr>
          <w:p w14:paraId="10DF3D3A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8 ± 0.07ᵇ</w:t>
            </w:r>
          </w:p>
        </w:tc>
        <w:tc>
          <w:tcPr>
            <w:tcW w:w="712" w:type="pct"/>
            <w:hideMark/>
          </w:tcPr>
          <w:p w14:paraId="5F3C9F9A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7.0 ± 0.</w:t>
            </w:r>
            <w:r w:rsidR="00385C2D" w:rsidRPr="000C41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5ᵃ</w:t>
            </w:r>
          </w:p>
        </w:tc>
        <w:tc>
          <w:tcPr>
            <w:tcW w:w="717" w:type="pct"/>
            <w:hideMark/>
          </w:tcPr>
          <w:p w14:paraId="33C3C65D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6 ± 0.08ᵇ</w:t>
            </w:r>
          </w:p>
        </w:tc>
      </w:tr>
      <w:tr w:rsidR="000C41A8" w:rsidRPr="000C41A8" w14:paraId="6860C7E4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562CE033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779" w:type="pct"/>
            <w:hideMark/>
          </w:tcPr>
          <w:p w14:paraId="12A1F200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5 ± 0.06ᵃ</w:t>
            </w:r>
          </w:p>
        </w:tc>
        <w:tc>
          <w:tcPr>
            <w:tcW w:w="717" w:type="pct"/>
            <w:hideMark/>
          </w:tcPr>
          <w:p w14:paraId="69CDABEF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0 ± 0.08ᵇ</w:t>
            </w:r>
          </w:p>
        </w:tc>
        <w:tc>
          <w:tcPr>
            <w:tcW w:w="712" w:type="pct"/>
            <w:hideMark/>
          </w:tcPr>
          <w:p w14:paraId="1249EA09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8.0 ± 0.05ᵃ</w:t>
            </w:r>
          </w:p>
        </w:tc>
        <w:tc>
          <w:tcPr>
            <w:tcW w:w="717" w:type="pct"/>
            <w:hideMark/>
          </w:tcPr>
          <w:p w14:paraId="38A41890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0 ± 0.09ᵇ</w:t>
            </w:r>
          </w:p>
        </w:tc>
        <w:tc>
          <w:tcPr>
            <w:tcW w:w="712" w:type="pct"/>
            <w:hideMark/>
          </w:tcPr>
          <w:p w14:paraId="0A4F161F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7.9 ± 0.07ᵃ</w:t>
            </w:r>
          </w:p>
        </w:tc>
        <w:tc>
          <w:tcPr>
            <w:tcW w:w="717" w:type="pct"/>
            <w:hideMark/>
          </w:tcPr>
          <w:p w14:paraId="17105385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8 ± 0.13ᵇ</w:t>
            </w:r>
          </w:p>
        </w:tc>
      </w:tr>
      <w:tr w:rsidR="000C41A8" w:rsidRPr="000C41A8" w14:paraId="5819624C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63E166F8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779" w:type="pct"/>
            <w:hideMark/>
          </w:tcPr>
          <w:p w14:paraId="59381C92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7 ± 0.04ᵃ</w:t>
            </w:r>
          </w:p>
        </w:tc>
        <w:tc>
          <w:tcPr>
            <w:tcW w:w="717" w:type="pct"/>
            <w:hideMark/>
          </w:tcPr>
          <w:p w14:paraId="58ACFD21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0 ± 0.07ᵇ</w:t>
            </w:r>
          </w:p>
        </w:tc>
        <w:tc>
          <w:tcPr>
            <w:tcW w:w="712" w:type="pct"/>
            <w:hideMark/>
          </w:tcPr>
          <w:p w14:paraId="7F77D0FF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8.6 ± 0.</w:t>
            </w:r>
            <w:r w:rsidR="00385C2D" w:rsidRPr="000C41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5ᵃ</w:t>
            </w:r>
          </w:p>
        </w:tc>
        <w:tc>
          <w:tcPr>
            <w:tcW w:w="717" w:type="pct"/>
            <w:hideMark/>
          </w:tcPr>
          <w:p w14:paraId="3299CA10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0 ± 0.06ᵇ</w:t>
            </w:r>
          </w:p>
        </w:tc>
        <w:tc>
          <w:tcPr>
            <w:tcW w:w="712" w:type="pct"/>
            <w:hideMark/>
          </w:tcPr>
          <w:p w14:paraId="50E9925E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8.4 ± 0.06ᵃ</w:t>
            </w:r>
          </w:p>
        </w:tc>
        <w:tc>
          <w:tcPr>
            <w:tcW w:w="717" w:type="pct"/>
            <w:hideMark/>
          </w:tcPr>
          <w:p w14:paraId="2BA0EFB9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4 ± 0.05ᵇ</w:t>
            </w:r>
          </w:p>
        </w:tc>
      </w:tr>
      <w:tr w:rsidR="000C41A8" w:rsidRPr="000C41A8" w14:paraId="7371805B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tcBorders>
              <w:bottom w:val="single" w:sz="4" w:space="0" w:color="auto"/>
            </w:tcBorders>
            <w:hideMark/>
          </w:tcPr>
          <w:p w14:paraId="60DCF27F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hideMark/>
          </w:tcPr>
          <w:p w14:paraId="174FD9C4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0.0 ± 0.04ᵃ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hideMark/>
          </w:tcPr>
          <w:p w14:paraId="6D61EFB2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0 ± 0.02ᵇ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hideMark/>
          </w:tcPr>
          <w:p w14:paraId="6135620B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0 ± 0.05ᵃ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hideMark/>
          </w:tcPr>
          <w:p w14:paraId="57FF2CDE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3 ± 0.05ᵇ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hideMark/>
          </w:tcPr>
          <w:p w14:paraId="73691790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8.8 ± 0.05ᵃ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hideMark/>
          </w:tcPr>
          <w:p w14:paraId="21B9E421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0 ± 0.05ᵇ</w:t>
            </w:r>
          </w:p>
        </w:tc>
      </w:tr>
      <w:tr w:rsidR="000C41A8" w:rsidRPr="000C41A8" w14:paraId="21CFA5FA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64561001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up 2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54B0D466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1ED12553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58919394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63D777F8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5C2251D0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2BA987E8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1A8" w:rsidRPr="000C41A8" w14:paraId="75DF9569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tcBorders>
              <w:top w:val="single" w:sz="4" w:space="0" w:color="auto"/>
            </w:tcBorders>
            <w:hideMark/>
          </w:tcPr>
          <w:p w14:paraId="361F215E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 (h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hideMark/>
          </w:tcPr>
          <w:p w14:paraId="634FD9CE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EF </w:t>
            </w:r>
          </w:p>
        </w:tc>
        <w:tc>
          <w:tcPr>
            <w:tcW w:w="717" w:type="pct"/>
            <w:tcBorders>
              <w:top w:val="single" w:sz="4" w:space="0" w:color="auto"/>
            </w:tcBorders>
            <w:hideMark/>
          </w:tcPr>
          <w:p w14:paraId="096398B1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MF </w:t>
            </w:r>
          </w:p>
        </w:tc>
        <w:tc>
          <w:tcPr>
            <w:tcW w:w="712" w:type="pct"/>
            <w:tcBorders>
              <w:top w:val="single" w:sz="4" w:space="0" w:color="auto"/>
            </w:tcBorders>
            <w:hideMark/>
          </w:tcPr>
          <w:p w14:paraId="4CE58482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ER </w:t>
            </w:r>
          </w:p>
        </w:tc>
        <w:tc>
          <w:tcPr>
            <w:tcW w:w="717" w:type="pct"/>
            <w:tcBorders>
              <w:top w:val="single" w:sz="4" w:space="0" w:color="auto"/>
            </w:tcBorders>
            <w:hideMark/>
          </w:tcPr>
          <w:p w14:paraId="1C1950A3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MR </w:t>
            </w:r>
          </w:p>
        </w:tc>
        <w:tc>
          <w:tcPr>
            <w:tcW w:w="712" w:type="pct"/>
            <w:tcBorders>
              <w:top w:val="single" w:sz="4" w:space="0" w:color="auto"/>
            </w:tcBorders>
            <w:hideMark/>
          </w:tcPr>
          <w:p w14:paraId="123735CA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EP </w:t>
            </w:r>
          </w:p>
        </w:tc>
        <w:tc>
          <w:tcPr>
            <w:tcW w:w="717" w:type="pct"/>
            <w:tcBorders>
              <w:top w:val="single" w:sz="4" w:space="0" w:color="auto"/>
            </w:tcBorders>
            <w:hideMark/>
          </w:tcPr>
          <w:p w14:paraId="6B173F2D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MP </w:t>
            </w:r>
          </w:p>
        </w:tc>
      </w:tr>
      <w:tr w:rsidR="000C41A8" w:rsidRPr="000C41A8" w14:paraId="5BAAA821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1D73C4EC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779" w:type="pct"/>
            <w:hideMark/>
          </w:tcPr>
          <w:p w14:paraId="7D565B3C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4 ± 0.07ᵃ</w:t>
            </w:r>
          </w:p>
        </w:tc>
        <w:tc>
          <w:tcPr>
            <w:tcW w:w="717" w:type="pct"/>
            <w:hideMark/>
          </w:tcPr>
          <w:p w14:paraId="74F71444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3 ± 0.11ᵃ</w:t>
            </w:r>
          </w:p>
        </w:tc>
        <w:tc>
          <w:tcPr>
            <w:tcW w:w="712" w:type="pct"/>
            <w:hideMark/>
          </w:tcPr>
          <w:p w14:paraId="45D15E21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5 ± 0.07ᵃ</w:t>
            </w:r>
          </w:p>
        </w:tc>
        <w:tc>
          <w:tcPr>
            <w:tcW w:w="717" w:type="pct"/>
            <w:hideMark/>
          </w:tcPr>
          <w:p w14:paraId="0C14E159" w14:textId="6125FF2E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2.2 ± </w:t>
            </w:r>
            <w:r w:rsidR="00540B60" w:rsidRPr="000C41A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ᵃ</w:t>
            </w:r>
          </w:p>
        </w:tc>
        <w:tc>
          <w:tcPr>
            <w:tcW w:w="712" w:type="pct"/>
            <w:hideMark/>
          </w:tcPr>
          <w:p w14:paraId="1815C024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4 ± 0.13ᵃ</w:t>
            </w:r>
          </w:p>
        </w:tc>
        <w:tc>
          <w:tcPr>
            <w:tcW w:w="717" w:type="pct"/>
            <w:hideMark/>
          </w:tcPr>
          <w:p w14:paraId="1578F062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4 ± 0.09ᵃ</w:t>
            </w:r>
          </w:p>
        </w:tc>
      </w:tr>
      <w:tr w:rsidR="000C41A8" w:rsidRPr="000C41A8" w14:paraId="4C567832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3D00F399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779" w:type="pct"/>
            <w:hideMark/>
          </w:tcPr>
          <w:p w14:paraId="688E06DA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0 ± 0.05ᵃ</w:t>
            </w:r>
          </w:p>
        </w:tc>
        <w:tc>
          <w:tcPr>
            <w:tcW w:w="717" w:type="pct"/>
            <w:hideMark/>
          </w:tcPr>
          <w:p w14:paraId="2BA9C3F8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4 ± 0.08ᵃ</w:t>
            </w:r>
          </w:p>
        </w:tc>
        <w:tc>
          <w:tcPr>
            <w:tcW w:w="712" w:type="pct"/>
            <w:hideMark/>
          </w:tcPr>
          <w:p w14:paraId="2ACFD4B7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6.0 ± 0.08ᵃ</w:t>
            </w:r>
          </w:p>
        </w:tc>
        <w:tc>
          <w:tcPr>
            <w:tcW w:w="717" w:type="pct"/>
            <w:hideMark/>
          </w:tcPr>
          <w:p w14:paraId="02203F3C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6 ± 0.07ᵇ</w:t>
            </w:r>
          </w:p>
        </w:tc>
        <w:tc>
          <w:tcPr>
            <w:tcW w:w="712" w:type="pct"/>
            <w:hideMark/>
          </w:tcPr>
          <w:p w14:paraId="2A26909A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4 ± 0.05ᵃ</w:t>
            </w:r>
          </w:p>
        </w:tc>
        <w:tc>
          <w:tcPr>
            <w:tcW w:w="717" w:type="pct"/>
            <w:hideMark/>
          </w:tcPr>
          <w:p w14:paraId="24863971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0 ± 0.05ᵃ</w:t>
            </w:r>
          </w:p>
        </w:tc>
      </w:tr>
      <w:tr w:rsidR="000C41A8" w:rsidRPr="000C41A8" w14:paraId="0F58182F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2C4DEF55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779" w:type="pct"/>
            <w:hideMark/>
          </w:tcPr>
          <w:p w14:paraId="44E34933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8.9 ± 0.07ᵃ</w:t>
            </w:r>
          </w:p>
        </w:tc>
        <w:tc>
          <w:tcPr>
            <w:tcW w:w="717" w:type="pct"/>
            <w:hideMark/>
          </w:tcPr>
          <w:p w14:paraId="5E7C01A4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6 ± 0.09ᵇ</w:t>
            </w:r>
          </w:p>
        </w:tc>
        <w:tc>
          <w:tcPr>
            <w:tcW w:w="712" w:type="pct"/>
            <w:hideMark/>
          </w:tcPr>
          <w:p w14:paraId="5657E1CB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6.9 ± 0.07ᵃ</w:t>
            </w:r>
          </w:p>
        </w:tc>
        <w:tc>
          <w:tcPr>
            <w:tcW w:w="717" w:type="pct"/>
            <w:hideMark/>
          </w:tcPr>
          <w:p w14:paraId="047E1432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0 ± 0.05ᵇ</w:t>
            </w:r>
          </w:p>
        </w:tc>
        <w:tc>
          <w:tcPr>
            <w:tcW w:w="712" w:type="pct"/>
            <w:hideMark/>
          </w:tcPr>
          <w:p w14:paraId="73D987C5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6.3 ± 0.02ᵃ</w:t>
            </w:r>
          </w:p>
        </w:tc>
        <w:tc>
          <w:tcPr>
            <w:tcW w:w="717" w:type="pct"/>
            <w:hideMark/>
          </w:tcPr>
          <w:p w14:paraId="7B3A86F3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7 ± 0.06ᵇ</w:t>
            </w:r>
          </w:p>
        </w:tc>
      </w:tr>
      <w:tr w:rsidR="000C41A8" w:rsidRPr="000C41A8" w14:paraId="3A790783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41A478F3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779" w:type="pct"/>
            <w:hideMark/>
          </w:tcPr>
          <w:p w14:paraId="5DC0CCC1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8.0 ± 0.05ᵃ</w:t>
            </w:r>
          </w:p>
        </w:tc>
        <w:tc>
          <w:tcPr>
            <w:tcW w:w="717" w:type="pct"/>
            <w:hideMark/>
          </w:tcPr>
          <w:p w14:paraId="487BF715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4 ± 0.05ᵇ</w:t>
            </w:r>
          </w:p>
        </w:tc>
        <w:tc>
          <w:tcPr>
            <w:tcW w:w="712" w:type="pct"/>
            <w:hideMark/>
          </w:tcPr>
          <w:p w14:paraId="56C2BAD7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7.2 ± 0.05ᵃ</w:t>
            </w:r>
          </w:p>
        </w:tc>
        <w:tc>
          <w:tcPr>
            <w:tcW w:w="717" w:type="pct"/>
            <w:hideMark/>
          </w:tcPr>
          <w:p w14:paraId="0786BE9F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0 ± 0.04ᵇ</w:t>
            </w:r>
          </w:p>
        </w:tc>
        <w:tc>
          <w:tcPr>
            <w:tcW w:w="712" w:type="pct"/>
            <w:hideMark/>
          </w:tcPr>
          <w:p w14:paraId="574B9E8B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7.3 ± 0.06ᵃ</w:t>
            </w:r>
          </w:p>
        </w:tc>
        <w:tc>
          <w:tcPr>
            <w:tcW w:w="717" w:type="pct"/>
            <w:hideMark/>
          </w:tcPr>
          <w:p w14:paraId="0B0E30F6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7 ± 0.08ᵇ</w:t>
            </w:r>
          </w:p>
        </w:tc>
      </w:tr>
      <w:tr w:rsidR="000C41A8" w:rsidRPr="000C41A8" w14:paraId="38443004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502204A1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779" w:type="pct"/>
            <w:hideMark/>
          </w:tcPr>
          <w:p w14:paraId="44187EBD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3 ± 0.08ᵃ</w:t>
            </w:r>
          </w:p>
        </w:tc>
        <w:tc>
          <w:tcPr>
            <w:tcW w:w="717" w:type="pct"/>
            <w:hideMark/>
          </w:tcPr>
          <w:p w14:paraId="7AC2E1DD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5 ± 0.07ᵇ</w:t>
            </w:r>
          </w:p>
        </w:tc>
        <w:tc>
          <w:tcPr>
            <w:tcW w:w="712" w:type="pct"/>
            <w:hideMark/>
          </w:tcPr>
          <w:p w14:paraId="215FC6E2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8.9 ± 0.05ᵃ</w:t>
            </w:r>
          </w:p>
        </w:tc>
        <w:tc>
          <w:tcPr>
            <w:tcW w:w="717" w:type="pct"/>
            <w:hideMark/>
          </w:tcPr>
          <w:p w14:paraId="725D9FA5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8 ± 0.06ᵇ</w:t>
            </w:r>
          </w:p>
        </w:tc>
        <w:tc>
          <w:tcPr>
            <w:tcW w:w="712" w:type="pct"/>
            <w:hideMark/>
          </w:tcPr>
          <w:p w14:paraId="0CC26B17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8.5 ± 0.04ᵃ</w:t>
            </w:r>
          </w:p>
        </w:tc>
        <w:tc>
          <w:tcPr>
            <w:tcW w:w="717" w:type="pct"/>
            <w:hideMark/>
          </w:tcPr>
          <w:p w14:paraId="1993056F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7 ± 0.08ᵇ</w:t>
            </w:r>
          </w:p>
        </w:tc>
      </w:tr>
      <w:tr w:rsidR="000C41A8" w:rsidRPr="000C41A8" w14:paraId="568B8C7B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2AF2E83D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779" w:type="pct"/>
            <w:hideMark/>
          </w:tcPr>
          <w:p w14:paraId="43C43D62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4 ± 0.05ᵃ</w:t>
            </w:r>
          </w:p>
        </w:tc>
        <w:tc>
          <w:tcPr>
            <w:tcW w:w="717" w:type="pct"/>
            <w:hideMark/>
          </w:tcPr>
          <w:p w14:paraId="5A73AE8B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5.0 ± 0.04ᵇ</w:t>
            </w:r>
          </w:p>
        </w:tc>
        <w:tc>
          <w:tcPr>
            <w:tcW w:w="712" w:type="pct"/>
            <w:hideMark/>
          </w:tcPr>
          <w:p w14:paraId="22FBF173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0 ± 0.07ᵃ</w:t>
            </w:r>
          </w:p>
        </w:tc>
        <w:tc>
          <w:tcPr>
            <w:tcW w:w="717" w:type="pct"/>
            <w:hideMark/>
          </w:tcPr>
          <w:p w14:paraId="366A9248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3 ± 0.04ᵇ</w:t>
            </w:r>
          </w:p>
        </w:tc>
        <w:tc>
          <w:tcPr>
            <w:tcW w:w="712" w:type="pct"/>
            <w:hideMark/>
          </w:tcPr>
          <w:p w14:paraId="317AB544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8.7 ± 0.05ᵃ</w:t>
            </w:r>
          </w:p>
        </w:tc>
        <w:tc>
          <w:tcPr>
            <w:tcW w:w="717" w:type="pct"/>
            <w:hideMark/>
          </w:tcPr>
          <w:p w14:paraId="4B88B4C3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5 ± 0.04ᵇ</w:t>
            </w:r>
          </w:p>
        </w:tc>
      </w:tr>
      <w:tr w:rsidR="000C41A8" w:rsidRPr="000C41A8" w14:paraId="0DFA6F07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hideMark/>
          </w:tcPr>
          <w:p w14:paraId="42993D40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779" w:type="pct"/>
            <w:hideMark/>
          </w:tcPr>
          <w:p w14:paraId="0BCF8FAD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5 ± 0.05ᵃ</w:t>
            </w:r>
          </w:p>
        </w:tc>
        <w:tc>
          <w:tcPr>
            <w:tcW w:w="717" w:type="pct"/>
            <w:hideMark/>
          </w:tcPr>
          <w:p w14:paraId="34C7A801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6.7 ± 0.07ᵇ</w:t>
            </w:r>
          </w:p>
        </w:tc>
        <w:tc>
          <w:tcPr>
            <w:tcW w:w="712" w:type="pct"/>
            <w:hideMark/>
          </w:tcPr>
          <w:p w14:paraId="6A850521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3 ± 0.05ᵃ</w:t>
            </w:r>
          </w:p>
        </w:tc>
        <w:tc>
          <w:tcPr>
            <w:tcW w:w="717" w:type="pct"/>
            <w:hideMark/>
          </w:tcPr>
          <w:p w14:paraId="0C22A9DE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4 ± 0.05ᵇ</w:t>
            </w:r>
          </w:p>
        </w:tc>
        <w:tc>
          <w:tcPr>
            <w:tcW w:w="712" w:type="pct"/>
            <w:hideMark/>
          </w:tcPr>
          <w:p w14:paraId="28DB6C30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4 ± 0.06ᵃ</w:t>
            </w:r>
          </w:p>
        </w:tc>
        <w:tc>
          <w:tcPr>
            <w:tcW w:w="717" w:type="pct"/>
            <w:hideMark/>
          </w:tcPr>
          <w:p w14:paraId="04D22C4E" w14:textId="77777777" w:rsidR="0000309E" w:rsidRPr="000C41A8" w:rsidRDefault="0000309E" w:rsidP="0000309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6.0 ± 0.05ᵇ</w:t>
            </w:r>
          </w:p>
        </w:tc>
      </w:tr>
      <w:tr w:rsidR="000C41A8" w:rsidRPr="000C41A8" w14:paraId="4A52BF32" w14:textId="77777777" w:rsidTr="00587B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tcBorders>
              <w:bottom w:val="single" w:sz="4" w:space="0" w:color="auto"/>
            </w:tcBorders>
            <w:hideMark/>
          </w:tcPr>
          <w:p w14:paraId="5B8205FB" w14:textId="77777777" w:rsidR="0000309E" w:rsidRPr="000C41A8" w:rsidRDefault="0000309E" w:rsidP="0000309E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hideMark/>
          </w:tcPr>
          <w:p w14:paraId="262C4EFE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0.0 ± 0.05ᵃ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hideMark/>
          </w:tcPr>
          <w:p w14:paraId="0CDF33D4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7.2 ± 0.03ᵇ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hideMark/>
          </w:tcPr>
          <w:p w14:paraId="69D3FF6A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5 ± 0.04ᵃ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hideMark/>
          </w:tcPr>
          <w:p w14:paraId="04FA7694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4.5 ± 0.06ᵇ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hideMark/>
          </w:tcPr>
          <w:p w14:paraId="17A3C2EA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9.8 ± 0.05ᵃ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hideMark/>
          </w:tcPr>
          <w:p w14:paraId="007958DD" w14:textId="77777777" w:rsidR="0000309E" w:rsidRPr="000C41A8" w:rsidRDefault="0000309E" w:rsidP="0000309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6.8 ± 0.05ᵇ</w:t>
            </w:r>
          </w:p>
        </w:tc>
      </w:tr>
    </w:tbl>
    <w:p w14:paraId="5E19CC4F" w14:textId="18539165" w:rsidR="000F258B" w:rsidRPr="000C41A8" w:rsidRDefault="00B523B8" w:rsidP="00704D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1A8">
        <w:rPr>
          <w:rFonts w:ascii="Times New Roman" w:hAnsi="Times New Roman" w:cs="Times New Roman"/>
          <w:sz w:val="24"/>
          <w:szCs w:val="24"/>
        </w:rPr>
        <w:t xml:space="preserve">Viable cell counts of different lactic acid bacteria strains grown on standard MRS agar </w:t>
      </w:r>
      <w:r w:rsidRPr="000C41A8">
        <w:rPr>
          <w:rFonts w:ascii="Times New Roman" w:hAnsi="Times New Roman" w:cs="Times New Roman"/>
          <w:bCs/>
          <w:sz w:val="24"/>
          <w:szCs w:val="24"/>
        </w:rPr>
        <w:t>(M)</w:t>
      </w:r>
      <w:r w:rsidRPr="000C41A8">
        <w:rPr>
          <w:rFonts w:ascii="Times New Roman" w:hAnsi="Times New Roman" w:cs="Times New Roman"/>
          <w:sz w:val="24"/>
          <w:szCs w:val="24"/>
        </w:rPr>
        <w:t xml:space="preserve"> and on MRS agar supplemented with the carbohydrate-rich extract </w:t>
      </w:r>
      <w:r w:rsidRPr="000C41A8">
        <w:rPr>
          <w:rFonts w:ascii="Times New Roman" w:hAnsi="Times New Roman" w:cs="Times New Roman"/>
          <w:bCs/>
          <w:sz w:val="24"/>
          <w:szCs w:val="24"/>
        </w:rPr>
        <w:t>(E)</w:t>
      </w:r>
      <w:r w:rsidRPr="000C41A8">
        <w:rPr>
          <w:rFonts w:ascii="Times New Roman" w:hAnsi="Times New Roman" w:cs="Times New Roman"/>
          <w:sz w:val="24"/>
          <w:szCs w:val="24"/>
        </w:rPr>
        <w:t xml:space="preserve">. </w:t>
      </w:r>
      <w:r w:rsidR="000C62AA" w:rsidRPr="000C41A8">
        <w:rPr>
          <w:rFonts w:ascii="Times New Roman" w:hAnsi="Times New Roman" w:cs="Times New Roman"/>
          <w:bCs/>
          <w:sz w:val="24"/>
          <w:szCs w:val="24"/>
        </w:rPr>
        <w:t>(</w:t>
      </w:r>
      <w:r w:rsidR="008F4851" w:rsidRPr="000C41A8">
        <w:rPr>
          <w:rFonts w:ascii="Times New Roman" w:hAnsi="Times New Roman" w:cs="Times New Roman"/>
          <w:bCs/>
          <w:sz w:val="24"/>
          <w:szCs w:val="24"/>
        </w:rPr>
        <w:t>Group 1</w:t>
      </w:r>
      <w:r w:rsidR="000C62AA" w:rsidRPr="000C41A8">
        <w:rPr>
          <w:rFonts w:ascii="Times New Roman" w:hAnsi="Times New Roman" w:cs="Times New Roman"/>
          <w:bCs/>
          <w:sz w:val="24"/>
          <w:szCs w:val="24"/>
        </w:rPr>
        <w:t>)</w:t>
      </w:r>
      <w:r w:rsidR="00395A3C" w:rsidRPr="000C41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C41A8">
        <w:rPr>
          <w:rFonts w:ascii="Times New Roman" w:hAnsi="Times New Roman" w:cs="Times New Roman"/>
          <w:i/>
          <w:iCs/>
          <w:sz w:val="24"/>
          <w:szCs w:val="24"/>
        </w:rPr>
        <w:t>Lactobacillus acidophilus</w:t>
      </w:r>
      <w:r w:rsidRPr="000C41A8">
        <w:rPr>
          <w:rFonts w:ascii="Times New Roman" w:hAnsi="Times New Roman" w:cs="Times New Roman"/>
          <w:sz w:val="24"/>
          <w:szCs w:val="24"/>
        </w:rPr>
        <w:t xml:space="preserve"> NCFM </w:t>
      </w:r>
      <w:r w:rsidRPr="000C41A8">
        <w:rPr>
          <w:rFonts w:ascii="Times New Roman" w:hAnsi="Times New Roman" w:cs="Times New Roman"/>
          <w:bCs/>
          <w:sz w:val="24"/>
          <w:szCs w:val="24"/>
        </w:rPr>
        <w:t>(EA/MA)</w:t>
      </w:r>
      <w:r w:rsidRPr="000C41A8">
        <w:rPr>
          <w:rFonts w:ascii="Times New Roman" w:hAnsi="Times New Roman" w:cs="Times New Roman"/>
          <w:sz w:val="24"/>
          <w:szCs w:val="24"/>
        </w:rPr>
        <w:t>,</w:t>
      </w:r>
      <w:r w:rsidR="00395A3C" w:rsidRPr="000C41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>Lacticaseibacillus</w:t>
      </w:r>
      <w:proofErr w:type="spellEnd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>casei</w:t>
      </w:r>
      <w:proofErr w:type="spellEnd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C41A8">
        <w:rPr>
          <w:rFonts w:ascii="Times New Roman" w:hAnsi="Times New Roman" w:cs="Times New Roman"/>
          <w:sz w:val="24"/>
          <w:szCs w:val="24"/>
        </w:rPr>
        <w:t xml:space="preserve">25P </w:t>
      </w:r>
      <w:r w:rsidRPr="000C41A8">
        <w:rPr>
          <w:rFonts w:ascii="Times New Roman" w:hAnsi="Times New Roman" w:cs="Times New Roman"/>
          <w:bCs/>
          <w:sz w:val="24"/>
          <w:szCs w:val="24"/>
        </w:rPr>
        <w:t>(EC/MC)</w:t>
      </w:r>
      <w:r w:rsidRPr="000C41A8">
        <w:rPr>
          <w:rFonts w:ascii="Times New Roman" w:hAnsi="Times New Roman" w:cs="Times New Roman"/>
          <w:sz w:val="24"/>
          <w:szCs w:val="24"/>
        </w:rPr>
        <w:t xml:space="preserve">, </w:t>
      </w:r>
      <w:r w:rsidRPr="000C41A8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0C41A8">
        <w:rPr>
          <w:rFonts w:ascii="Times New Roman" w:hAnsi="Times New Roman" w:cs="Times New Roman"/>
          <w:i/>
          <w:iCs/>
          <w:sz w:val="24"/>
          <w:szCs w:val="24"/>
        </w:rPr>
        <w:t>delbrueckii</w:t>
      </w:r>
      <w:proofErr w:type="spellEnd"/>
      <w:r w:rsidRPr="000C41A8">
        <w:rPr>
          <w:rFonts w:ascii="Times New Roman" w:hAnsi="Times New Roman" w:cs="Times New Roman"/>
          <w:sz w:val="24"/>
          <w:szCs w:val="24"/>
        </w:rPr>
        <w:t xml:space="preserve"> UFV-H2-b20 </w:t>
      </w:r>
      <w:r w:rsidRPr="000C41A8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0C41A8">
        <w:rPr>
          <w:rFonts w:ascii="Times New Roman" w:hAnsi="Times New Roman" w:cs="Times New Roman"/>
          <w:bCs/>
          <w:sz w:val="24"/>
          <w:szCs w:val="24"/>
        </w:rPr>
        <w:t>EDe</w:t>
      </w:r>
      <w:proofErr w:type="spellEnd"/>
      <w:r w:rsidRPr="000C41A8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0C41A8">
        <w:rPr>
          <w:rFonts w:ascii="Times New Roman" w:hAnsi="Times New Roman" w:cs="Times New Roman"/>
          <w:bCs/>
          <w:sz w:val="24"/>
          <w:szCs w:val="24"/>
        </w:rPr>
        <w:t>MDe</w:t>
      </w:r>
      <w:proofErr w:type="spellEnd"/>
      <w:r w:rsidRPr="000C41A8">
        <w:rPr>
          <w:rFonts w:ascii="Times New Roman" w:hAnsi="Times New Roman" w:cs="Times New Roman"/>
          <w:bCs/>
          <w:sz w:val="24"/>
          <w:szCs w:val="24"/>
        </w:rPr>
        <w:t>)</w:t>
      </w:r>
      <w:r w:rsidR="008F4851" w:rsidRPr="000C41A8">
        <w:rPr>
          <w:rFonts w:ascii="Times New Roman" w:hAnsi="Times New Roman" w:cs="Times New Roman"/>
          <w:sz w:val="24"/>
          <w:szCs w:val="24"/>
        </w:rPr>
        <w:t>;</w:t>
      </w:r>
      <w:r w:rsidR="00395A3C" w:rsidRPr="000C41A8">
        <w:rPr>
          <w:rFonts w:ascii="Times New Roman" w:hAnsi="Times New Roman" w:cs="Times New Roman"/>
          <w:sz w:val="24"/>
          <w:szCs w:val="24"/>
        </w:rPr>
        <w:t xml:space="preserve"> </w:t>
      </w:r>
      <w:r w:rsidR="000C62AA" w:rsidRPr="000C41A8">
        <w:rPr>
          <w:rFonts w:ascii="Times New Roman" w:hAnsi="Times New Roman" w:cs="Times New Roman"/>
          <w:bCs/>
          <w:sz w:val="24"/>
          <w:szCs w:val="24"/>
        </w:rPr>
        <w:t>(</w:t>
      </w:r>
      <w:r w:rsidR="008F4851" w:rsidRPr="000C41A8">
        <w:rPr>
          <w:rFonts w:ascii="Times New Roman" w:hAnsi="Times New Roman" w:cs="Times New Roman"/>
          <w:bCs/>
          <w:sz w:val="24"/>
          <w:szCs w:val="24"/>
        </w:rPr>
        <w:t>Group 2</w:t>
      </w:r>
      <w:r w:rsidR="000C62AA" w:rsidRPr="000C41A8">
        <w:rPr>
          <w:rFonts w:ascii="Times New Roman" w:hAnsi="Times New Roman" w:cs="Times New Roman"/>
          <w:bCs/>
          <w:sz w:val="24"/>
          <w:szCs w:val="24"/>
        </w:rPr>
        <w:t>)</w:t>
      </w:r>
      <w:r w:rsidR="00E04CF9" w:rsidRPr="000C41A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>Limosilactobacillus</w:t>
      </w:r>
      <w:proofErr w:type="spellEnd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 xml:space="preserve"> fermentum </w:t>
      </w:r>
      <w:r w:rsidRPr="000C41A8">
        <w:rPr>
          <w:rFonts w:ascii="Times New Roman" w:hAnsi="Times New Roman" w:cs="Times New Roman"/>
          <w:sz w:val="24"/>
          <w:szCs w:val="24"/>
        </w:rPr>
        <w:t xml:space="preserve">ATCC 14931 </w:t>
      </w:r>
      <w:r w:rsidRPr="000C41A8">
        <w:rPr>
          <w:rFonts w:ascii="Times New Roman" w:hAnsi="Times New Roman" w:cs="Times New Roman"/>
          <w:bCs/>
          <w:sz w:val="24"/>
          <w:szCs w:val="24"/>
        </w:rPr>
        <w:t>(EF/MF)</w:t>
      </w:r>
      <w:r w:rsidR="000C62AA" w:rsidRPr="000C41A8">
        <w:rPr>
          <w:rFonts w:ascii="Times New Roman" w:hAnsi="Times New Roman" w:cs="Times New Roman"/>
          <w:sz w:val="24"/>
          <w:szCs w:val="24"/>
        </w:rPr>
        <w:t>,</w:t>
      </w:r>
      <w:r w:rsidR="00E04CF9" w:rsidRPr="000C41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lastRenderedPageBreak/>
        <w:t>Limosilactobacillus</w:t>
      </w:r>
      <w:proofErr w:type="spellEnd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>reuteri</w:t>
      </w:r>
      <w:proofErr w:type="spellEnd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C41A8">
        <w:rPr>
          <w:rFonts w:ascii="Times New Roman" w:hAnsi="Times New Roman" w:cs="Times New Roman"/>
          <w:sz w:val="24"/>
          <w:szCs w:val="24"/>
        </w:rPr>
        <w:t xml:space="preserve">1/2Z </w:t>
      </w:r>
      <w:r w:rsidRPr="000C41A8">
        <w:rPr>
          <w:rFonts w:ascii="Times New Roman" w:hAnsi="Times New Roman" w:cs="Times New Roman"/>
          <w:bCs/>
          <w:sz w:val="24"/>
          <w:szCs w:val="24"/>
        </w:rPr>
        <w:t>(ER/MR)</w:t>
      </w:r>
      <w:r w:rsidR="000C62AA" w:rsidRPr="000C41A8">
        <w:rPr>
          <w:rFonts w:ascii="Times New Roman" w:hAnsi="Times New Roman" w:cs="Times New Roman"/>
          <w:sz w:val="24"/>
          <w:szCs w:val="24"/>
        </w:rPr>
        <w:t>,</w:t>
      </w:r>
      <w:r w:rsidR="00E84A89" w:rsidRPr="000C41A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>Lactiplantibacillus</w:t>
      </w:r>
      <w:proofErr w:type="spellEnd"/>
      <w:r w:rsidR="00C30E12" w:rsidRPr="000C41A8">
        <w:rPr>
          <w:rFonts w:ascii="Times New Roman" w:hAnsi="Times New Roman" w:cs="Times New Roman"/>
          <w:i/>
          <w:iCs/>
          <w:sz w:val="24"/>
          <w:szCs w:val="24"/>
        </w:rPr>
        <w:t xml:space="preserve"> plantarum</w:t>
      </w:r>
      <w:r w:rsidR="00C30E12" w:rsidRPr="000C41A8">
        <w:rPr>
          <w:rFonts w:ascii="Times New Roman" w:hAnsi="Times New Roman" w:cs="Times New Roman"/>
          <w:sz w:val="24"/>
          <w:szCs w:val="24"/>
        </w:rPr>
        <w:t xml:space="preserve"> </w:t>
      </w:r>
      <w:r w:rsidR="00E84A89" w:rsidRPr="000C41A8">
        <w:rPr>
          <w:rFonts w:ascii="Times New Roman" w:hAnsi="Times New Roman" w:cs="Times New Roman"/>
          <w:sz w:val="24"/>
          <w:szCs w:val="24"/>
        </w:rPr>
        <w:t xml:space="preserve">ATCC 14917 </w:t>
      </w:r>
      <w:r w:rsidR="00E84A89" w:rsidRPr="000C41A8">
        <w:rPr>
          <w:rFonts w:ascii="Times New Roman" w:hAnsi="Times New Roman" w:cs="Times New Roman"/>
          <w:bCs/>
          <w:sz w:val="24"/>
          <w:szCs w:val="24"/>
        </w:rPr>
        <w:t>(EP/MP)</w:t>
      </w:r>
      <w:r w:rsidR="000C62AA" w:rsidRPr="000C41A8">
        <w:rPr>
          <w:rFonts w:ascii="Times New Roman" w:hAnsi="Times New Roman" w:cs="Times New Roman"/>
          <w:sz w:val="24"/>
          <w:szCs w:val="24"/>
        </w:rPr>
        <w:t>.</w:t>
      </w:r>
      <w:r w:rsidR="00E04CF9" w:rsidRPr="000C41A8">
        <w:rPr>
          <w:rFonts w:ascii="Times New Roman" w:hAnsi="Times New Roman" w:cs="Times New Roman"/>
          <w:sz w:val="24"/>
          <w:szCs w:val="24"/>
        </w:rPr>
        <w:t xml:space="preserve"> </w:t>
      </w:r>
      <w:r w:rsidR="00704D9F" w:rsidRPr="000C41A8">
        <w:rPr>
          <w:rFonts w:ascii="Times New Roman" w:hAnsi="Times New Roman" w:cs="Times New Roman"/>
          <w:sz w:val="24"/>
          <w:szCs w:val="24"/>
        </w:rPr>
        <w:t xml:space="preserve">Data are expressed as mean ± SD. Different lowercase letters on the same line indicate statistically significant differences between the carbohydrate-rich extract–enriched medium and the standard MRS medium at the same time point (Student’s t-test, independent samples; </w:t>
      </w:r>
      <w:r w:rsidR="00704D9F" w:rsidRPr="000C41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04D9F" w:rsidRPr="000C41A8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58FDA196" w14:textId="77777777" w:rsidR="00704D9F" w:rsidRPr="000C41A8" w:rsidRDefault="00704D9F" w:rsidP="00704D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01BCB2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4BE7BE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E6DE8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D5813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112FC2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6D234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94B98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04274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158B9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2616E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BABF2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D9C4C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85201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5315F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C3C34C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1FFAD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21FB7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64014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E2329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066F8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65012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246E8B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A9588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CF105E" w14:textId="77777777" w:rsidR="00BF0705" w:rsidRDefault="00BF0705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ADF937" w14:textId="77777777" w:rsidR="00E1466A" w:rsidRDefault="00E1466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ABF9C5" w14:textId="223A7BD9" w:rsidR="00860EF2" w:rsidRPr="000C41A8" w:rsidRDefault="00860EF2" w:rsidP="00587B0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1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6381F" w:rsidRPr="000C41A8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A6381F" w:rsidRPr="000C41A8">
        <w:rPr>
          <w:rFonts w:ascii="Times New Roman" w:hAnsi="Times New Roman" w:cs="Times New Roman"/>
          <w:sz w:val="24"/>
          <w:szCs w:val="24"/>
        </w:rPr>
        <w:t>Effect of carbohydrate-rich extract -enriched medium on the antagonistic activity of lactic acid bacteria against pathogenic potential microorganisms</w:t>
      </w:r>
      <w:r w:rsidR="00D43831" w:rsidRPr="000C41A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SimplesTabela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3160"/>
        <w:gridCol w:w="3153"/>
      </w:tblGrid>
      <w:tr w:rsidR="000C41A8" w:rsidRPr="000C41A8" w14:paraId="3E15E9C5" w14:textId="77777777" w:rsidTr="00587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641F6A" w14:textId="79112856" w:rsidR="00D43831" w:rsidRPr="000C41A8" w:rsidRDefault="00D43831" w:rsidP="00D43831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218534572"/>
            <w:r w:rsidRPr="000C41A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actobacillus acidophilus</w:t>
            </w: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CFM</w:t>
            </w:r>
          </w:p>
        </w:tc>
      </w:tr>
      <w:tr w:rsidR="000C41A8" w:rsidRPr="000C41A8" w14:paraId="24B44B17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top w:val="single" w:sz="4" w:space="0" w:color="auto"/>
            </w:tcBorders>
          </w:tcPr>
          <w:p w14:paraId="69B5F03F" w14:textId="77777777" w:rsidR="00D43831" w:rsidRPr="000C41A8" w:rsidRDefault="00D43831" w:rsidP="008D597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lture medium</w:t>
            </w:r>
          </w:p>
        </w:tc>
        <w:tc>
          <w:tcPr>
            <w:tcW w:w="3224" w:type="dxa"/>
            <w:tcBorders>
              <w:top w:val="single" w:sz="4" w:space="0" w:color="auto"/>
            </w:tcBorders>
          </w:tcPr>
          <w:p w14:paraId="03CE9E3F" w14:textId="77777777" w:rsidR="00D43831" w:rsidRPr="000C41A8" w:rsidRDefault="00D43831" w:rsidP="008D5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enterica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 serovar Typhimurium (mm)</w:t>
            </w:r>
          </w:p>
        </w:tc>
        <w:tc>
          <w:tcPr>
            <w:tcW w:w="3224" w:type="dxa"/>
            <w:tcBorders>
              <w:top w:val="single" w:sz="4" w:space="0" w:color="auto"/>
            </w:tcBorders>
          </w:tcPr>
          <w:p w14:paraId="289985F2" w14:textId="77777777" w:rsidR="00D43831" w:rsidRPr="000C41A8" w:rsidRDefault="00D43831" w:rsidP="008D5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</w:tr>
      <w:tr w:rsidR="000C41A8" w:rsidRPr="000C41A8" w14:paraId="2DC1EDA0" w14:textId="77777777" w:rsidTr="00587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33B17158" w14:textId="77777777" w:rsidR="00D43831" w:rsidRPr="000C41A8" w:rsidRDefault="00D43831" w:rsidP="008D597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riched MRS (EA)</w:t>
            </w:r>
          </w:p>
        </w:tc>
        <w:tc>
          <w:tcPr>
            <w:tcW w:w="3224" w:type="dxa"/>
          </w:tcPr>
          <w:p w14:paraId="39561B74" w14:textId="77777777" w:rsidR="00D43831" w:rsidRPr="000C41A8" w:rsidRDefault="00D43831" w:rsidP="008D5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2.5 ± 0.64ᵃ</w:t>
            </w:r>
          </w:p>
        </w:tc>
        <w:tc>
          <w:tcPr>
            <w:tcW w:w="3224" w:type="dxa"/>
          </w:tcPr>
          <w:p w14:paraId="37680CDB" w14:textId="77777777" w:rsidR="00D43831" w:rsidRPr="000C41A8" w:rsidRDefault="00D43831" w:rsidP="008D5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6.0 ± 0.24ᵃ</w:t>
            </w:r>
          </w:p>
        </w:tc>
      </w:tr>
      <w:tr w:rsidR="000C41A8" w:rsidRPr="000C41A8" w14:paraId="5454FC09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03C5D238" w14:textId="77777777" w:rsidR="00D43831" w:rsidRPr="000C41A8" w:rsidRDefault="00D43831" w:rsidP="008D597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ndard MRS (MA)</w:t>
            </w:r>
          </w:p>
        </w:tc>
        <w:tc>
          <w:tcPr>
            <w:tcW w:w="3224" w:type="dxa"/>
          </w:tcPr>
          <w:p w14:paraId="571E5F92" w14:textId="77777777" w:rsidR="00D43831" w:rsidRPr="000C41A8" w:rsidRDefault="00D43831" w:rsidP="008D5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.0 ± 0.02ᵇ</w:t>
            </w:r>
          </w:p>
        </w:tc>
        <w:tc>
          <w:tcPr>
            <w:tcW w:w="3224" w:type="dxa"/>
          </w:tcPr>
          <w:p w14:paraId="43454AD7" w14:textId="77777777" w:rsidR="00D43831" w:rsidRPr="000C41A8" w:rsidRDefault="00D43831" w:rsidP="008D5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0 ± 0.05ᵇ</w:t>
            </w:r>
          </w:p>
        </w:tc>
      </w:tr>
      <w:tr w:rsidR="000C41A8" w:rsidRPr="000C41A8" w14:paraId="1AF0B11F" w14:textId="77777777" w:rsidTr="00587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2712E53A" w14:textId="24084EDC" w:rsidR="00D43831" w:rsidRPr="000C41A8" w:rsidRDefault="00D43831" w:rsidP="00D43831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0C41A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sei</w:t>
            </w:r>
            <w:proofErr w:type="spellEnd"/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5P</w:t>
            </w:r>
          </w:p>
        </w:tc>
      </w:tr>
      <w:tr w:rsidR="000C41A8" w:rsidRPr="000C41A8" w14:paraId="099F51CA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1EC7BDF1" w14:textId="77777777" w:rsidR="00D43831" w:rsidRPr="000C41A8" w:rsidRDefault="00D43831" w:rsidP="008D597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lture medium</w:t>
            </w:r>
          </w:p>
        </w:tc>
        <w:tc>
          <w:tcPr>
            <w:tcW w:w="3224" w:type="dxa"/>
          </w:tcPr>
          <w:p w14:paraId="6FCE8B8F" w14:textId="77777777" w:rsidR="00D43831" w:rsidRPr="000C41A8" w:rsidRDefault="00D43831" w:rsidP="008D5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enterica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 serovar Typhimurium (mm)</w:t>
            </w:r>
          </w:p>
        </w:tc>
        <w:tc>
          <w:tcPr>
            <w:tcW w:w="3224" w:type="dxa"/>
          </w:tcPr>
          <w:p w14:paraId="61CCD1F3" w14:textId="77777777" w:rsidR="00D43831" w:rsidRPr="000C41A8" w:rsidRDefault="00D43831" w:rsidP="008D5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</w:tr>
      <w:tr w:rsidR="000C41A8" w:rsidRPr="000C41A8" w14:paraId="00423805" w14:textId="77777777" w:rsidTr="00587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7C5C68FC" w14:textId="77777777" w:rsidR="00D43831" w:rsidRPr="000C41A8" w:rsidRDefault="00D43831" w:rsidP="008D597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riched MRS (EC)</w:t>
            </w:r>
          </w:p>
        </w:tc>
        <w:tc>
          <w:tcPr>
            <w:tcW w:w="3224" w:type="dxa"/>
          </w:tcPr>
          <w:p w14:paraId="00347786" w14:textId="77777777" w:rsidR="00D43831" w:rsidRPr="000C41A8" w:rsidRDefault="00D43831" w:rsidP="008D5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6.0 ± 1.50ᵃ</w:t>
            </w:r>
          </w:p>
        </w:tc>
        <w:tc>
          <w:tcPr>
            <w:tcW w:w="3224" w:type="dxa"/>
          </w:tcPr>
          <w:p w14:paraId="77D9F969" w14:textId="77777777" w:rsidR="00D43831" w:rsidRPr="000C41A8" w:rsidRDefault="00D43831" w:rsidP="008D5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11.0 ± 0.05ᵃ</w:t>
            </w:r>
          </w:p>
        </w:tc>
      </w:tr>
      <w:tr w:rsidR="000C41A8" w:rsidRPr="000C41A8" w14:paraId="71DDC98E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7BA1984E" w14:textId="01A50B1A" w:rsidR="00C263A9" w:rsidRPr="000C41A8" w:rsidRDefault="00C263A9" w:rsidP="00C263A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ndard MRS (MC)</w:t>
            </w:r>
          </w:p>
        </w:tc>
        <w:tc>
          <w:tcPr>
            <w:tcW w:w="3224" w:type="dxa"/>
          </w:tcPr>
          <w:p w14:paraId="015CD669" w14:textId="33A7912E" w:rsidR="00C263A9" w:rsidRPr="000C41A8" w:rsidRDefault="00C263A9" w:rsidP="00C26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2.0 ± 0.05ᵇ</w:t>
            </w:r>
          </w:p>
        </w:tc>
        <w:tc>
          <w:tcPr>
            <w:tcW w:w="3224" w:type="dxa"/>
          </w:tcPr>
          <w:p w14:paraId="619A272D" w14:textId="3E79560C" w:rsidR="00C263A9" w:rsidRPr="000C41A8" w:rsidRDefault="00C263A9" w:rsidP="00C26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3.0 ± 0.04ᵇ</w:t>
            </w:r>
          </w:p>
        </w:tc>
      </w:tr>
      <w:tr w:rsidR="000C41A8" w:rsidRPr="000C41A8" w14:paraId="7127F949" w14:textId="77777777" w:rsidTr="00587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076BD7E2" w14:textId="77777777" w:rsidR="00D43831" w:rsidRPr="000C41A8" w:rsidRDefault="00D43831" w:rsidP="00D438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rols</w:t>
            </w:r>
          </w:p>
        </w:tc>
        <w:tc>
          <w:tcPr>
            <w:tcW w:w="3224" w:type="dxa"/>
          </w:tcPr>
          <w:p w14:paraId="4F45B831" w14:textId="1471BD85" w:rsidR="00D43831" w:rsidRPr="000C41A8" w:rsidRDefault="00D43831" w:rsidP="00D43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enterica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 serovar Typhimurium (mm)</w:t>
            </w:r>
          </w:p>
        </w:tc>
        <w:tc>
          <w:tcPr>
            <w:tcW w:w="3224" w:type="dxa"/>
          </w:tcPr>
          <w:p w14:paraId="40B815C5" w14:textId="583D8E59" w:rsidR="00D43831" w:rsidRPr="000C41A8" w:rsidRDefault="00D43831" w:rsidP="00D43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</w:tr>
      <w:tr w:rsidR="000C41A8" w:rsidRPr="000C41A8" w14:paraId="13BCF971" w14:textId="77777777" w:rsidTr="00587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259353BE" w14:textId="77777777" w:rsidR="00D43831" w:rsidRPr="000C41A8" w:rsidRDefault="00D43831" w:rsidP="008D597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riched MRS without bacteria (NE)</w:t>
            </w:r>
          </w:p>
        </w:tc>
        <w:tc>
          <w:tcPr>
            <w:tcW w:w="3224" w:type="dxa"/>
          </w:tcPr>
          <w:p w14:paraId="20005AFF" w14:textId="77777777" w:rsidR="00D43831" w:rsidRPr="000C41A8" w:rsidRDefault="00D43831" w:rsidP="008D5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0.0 ± 0.0</w:t>
            </w:r>
          </w:p>
        </w:tc>
        <w:tc>
          <w:tcPr>
            <w:tcW w:w="3224" w:type="dxa"/>
          </w:tcPr>
          <w:p w14:paraId="48AF9A3D" w14:textId="77777777" w:rsidR="00D43831" w:rsidRPr="000C41A8" w:rsidRDefault="00D43831" w:rsidP="008D5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0.0 ± 0.0</w:t>
            </w:r>
          </w:p>
        </w:tc>
      </w:tr>
      <w:tr w:rsidR="000C41A8" w:rsidRPr="000C41A8" w14:paraId="054E3F32" w14:textId="77777777" w:rsidTr="00587B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bottom w:val="single" w:sz="4" w:space="0" w:color="auto"/>
            </w:tcBorders>
          </w:tcPr>
          <w:p w14:paraId="53BA3160" w14:textId="77777777" w:rsidR="00D43831" w:rsidRPr="000C41A8" w:rsidRDefault="00D43831" w:rsidP="008D597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ndard MRS without bacteria (NM)</w:t>
            </w:r>
          </w:p>
        </w:tc>
        <w:tc>
          <w:tcPr>
            <w:tcW w:w="3224" w:type="dxa"/>
            <w:tcBorders>
              <w:bottom w:val="single" w:sz="4" w:space="0" w:color="auto"/>
            </w:tcBorders>
          </w:tcPr>
          <w:p w14:paraId="29051B19" w14:textId="77777777" w:rsidR="00D43831" w:rsidRPr="000C41A8" w:rsidRDefault="00D43831" w:rsidP="008D5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0.0 ± 0.0</w:t>
            </w:r>
          </w:p>
        </w:tc>
        <w:tc>
          <w:tcPr>
            <w:tcW w:w="3224" w:type="dxa"/>
            <w:tcBorders>
              <w:bottom w:val="single" w:sz="4" w:space="0" w:color="auto"/>
            </w:tcBorders>
          </w:tcPr>
          <w:p w14:paraId="43ED6526" w14:textId="77777777" w:rsidR="00D43831" w:rsidRPr="000C41A8" w:rsidRDefault="00D43831" w:rsidP="008D5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hAnsi="Times New Roman" w:cs="Times New Roman"/>
                <w:sz w:val="24"/>
                <w:szCs w:val="24"/>
              </w:rPr>
              <w:t>0.0 ± 0.0</w:t>
            </w:r>
          </w:p>
        </w:tc>
      </w:tr>
    </w:tbl>
    <w:bookmarkEnd w:id="1"/>
    <w:p w14:paraId="7E99DCA5" w14:textId="508FEFD0" w:rsidR="00860EF2" w:rsidRPr="000C41A8" w:rsidRDefault="00D43831" w:rsidP="005400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1A8">
        <w:rPr>
          <w:rFonts w:ascii="Times New Roman" w:hAnsi="Times New Roman" w:cs="Times New Roman"/>
          <w:sz w:val="24"/>
          <w:szCs w:val="24"/>
        </w:rPr>
        <w:t xml:space="preserve">EA/EC: MRS medium enriched with carbohydrate-rich extract; MA/MC: Standard MRS medium. </w:t>
      </w:r>
      <w:r w:rsidR="0054007F" w:rsidRPr="000C41A8">
        <w:rPr>
          <w:rFonts w:ascii="Times New Roman" w:hAnsi="Times New Roman" w:cs="Times New Roman"/>
          <w:sz w:val="24"/>
          <w:szCs w:val="24"/>
        </w:rPr>
        <w:t xml:space="preserve">Data are expressed as mean ± SD. </w:t>
      </w:r>
      <w:r w:rsidR="00114D07" w:rsidRPr="000C41A8">
        <w:rPr>
          <w:rFonts w:ascii="Times New Roman" w:hAnsi="Times New Roman" w:cs="Times New Roman"/>
          <w:sz w:val="24"/>
          <w:szCs w:val="24"/>
        </w:rPr>
        <w:t xml:space="preserve">Different superscript lowercase letters within the same column and for the same bacterial strain indicate statistically significant differences between media (Student’s t-test, independent samples; </w:t>
      </w:r>
      <w:r w:rsidR="00114D07" w:rsidRPr="000C41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4D07" w:rsidRPr="000C41A8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64C772E1" w14:textId="77777777" w:rsidR="006940CA" w:rsidRDefault="006940CA" w:rsidP="000A6D22">
      <w:pPr>
        <w:pStyle w:val="Ttulo3"/>
        <w:spacing w:before="0" w:line="360" w:lineRule="auto"/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510AF03" w14:textId="77777777" w:rsidR="006940CA" w:rsidRDefault="006940CA" w:rsidP="000A6D22">
      <w:pPr>
        <w:pStyle w:val="Ttulo3"/>
        <w:spacing w:before="0" w:line="360" w:lineRule="auto"/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3EFE6C4" w14:textId="77777777" w:rsidR="006940CA" w:rsidRDefault="006940CA" w:rsidP="000A6D22">
      <w:pPr>
        <w:pStyle w:val="Ttulo3"/>
        <w:spacing w:before="0" w:line="360" w:lineRule="auto"/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827EF29" w14:textId="77777777" w:rsidR="006940CA" w:rsidRDefault="006940CA" w:rsidP="000A6D22">
      <w:pPr>
        <w:pStyle w:val="Ttulo3"/>
        <w:spacing w:before="0" w:line="360" w:lineRule="auto"/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7984FBA" w14:textId="77777777" w:rsidR="006940CA" w:rsidRDefault="006940CA" w:rsidP="000A6D22">
      <w:pPr>
        <w:pStyle w:val="Ttulo3"/>
        <w:spacing w:before="0" w:line="360" w:lineRule="auto"/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D2D167D" w14:textId="053E9477" w:rsidR="006940CA" w:rsidRDefault="006940CA" w:rsidP="000A6D22">
      <w:pPr>
        <w:pStyle w:val="Ttulo3"/>
        <w:spacing w:before="0" w:line="360" w:lineRule="auto"/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CD258C5" w14:textId="77777777" w:rsidR="00E1466A" w:rsidRPr="00E1466A" w:rsidRDefault="00E1466A" w:rsidP="00E1466A"/>
    <w:p w14:paraId="78C73B45" w14:textId="3CA4589B" w:rsidR="006940CA" w:rsidRDefault="006940CA" w:rsidP="000A6D22">
      <w:pPr>
        <w:pStyle w:val="Ttulo3"/>
        <w:spacing w:before="0" w:line="360" w:lineRule="auto"/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7E80063" w14:textId="77777777" w:rsidR="00E1466A" w:rsidRPr="00E1466A" w:rsidRDefault="00E1466A" w:rsidP="00E1466A"/>
    <w:p w14:paraId="21A31761" w14:textId="13427D22" w:rsidR="0038287C" w:rsidRPr="000C41A8" w:rsidRDefault="0038287C" w:rsidP="000A6D22">
      <w:pPr>
        <w:pStyle w:val="Ttulo3"/>
        <w:spacing w:before="0" w:line="36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0C41A8"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</w:t>
      </w:r>
      <w:r w:rsidR="00860EF2" w:rsidRPr="000C41A8"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5E4F99" w:rsidRPr="000C41A8">
        <w:rPr>
          <w:rStyle w:val="Forte"/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0C41A8">
        <w:rPr>
          <w:rStyle w:val="Forte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31FCE" w:rsidRPr="000C41A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Body mass index (BMI)</w:t>
      </w:r>
      <w:r w:rsidR="005E4F99" w:rsidRPr="000C41A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, </w:t>
      </w:r>
      <w:r w:rsidR="00531FCE" w:rsidRPr="000C41A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Lee index</w:t>
      </w:r>
      <w:r w:rsidR="0074528C" w:rsidRPr="000C41A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, and</w:t>
      </w:r>
      <w:r w:rsidR="00531FCE" w:rsidRPr="000C41A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A6056" w:rsidRPr="000C41A8">
        <w:rPr>
          <w:rStyle w:val="Forte"/>
          <w:rFonts w:ascii="Times New Roman" w:hAnsi="Times New Roman" w:cs="Times New Roman"/>
          <w:color w:val="auto"/>
          <w:sz w:val="24"/>
          <w:szCs w:val="24"/>
        </w:rPr>
        <w:t>o</w:t>
      </w:r>
      <w:r w:rsidRPr="000C41A8">
        <w:rPr>
          <w:rStyle w:val="Forte"/>
          <w:rFonts w:ascii="Times New Roman" w:hAnsi="Times New Roman" w:cs="Times New Roman"/>
          <w:color w:val="auto"/>
          <w:sz w:val="24"/>
          <w:szCs w:val="24"/>
        </w:rPr>
        <w:t>besity-related parameters of Wistar rats subjected to the litter size reduction model</w:t>
      </w:r>
      <w:r w:rsidR="00F97C63" w:rsidRPr="000C41A8">
        <w:rPr>
          <w:rStyle w:val="Forte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5533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472"/>
        <w:gridCol w:w="1472"/>
        <w:gridCol w:w="1472"/>
        <w:gridCol w:w="1618"/>
        <w:gridCol w:w="1451"/>
        <w:gridCol w:w="1709"/>
      </w:tblGrid>
      <w:tr w:rsidR="000C41A8" w:rsidRPr="000C41A8" w14:paraId="7158D045" w14:textId="77777777" w:rsidTr="0096111E">
        <w:trPr>
          <w:trHeight w:val="778"/>
          <w:jc w:val="center"/>
        </w:trPr>
        <w:tc>
          <w:tcPr>
            <w:tcW w:w="5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9971" w14:textId="77777777" w:rsidR="00531FCE" w:rsidRPr="000C41A8" w:rsidRDefault="00531FCE" w:rsidP="000A6D22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A8C2D9" w14:textId="16FB7DD5" w:rsidR="00531FCE" w:rsidRPr="000C41A8" w:rsidRDefault="00531FCE" w:rsidP="000A6D22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ody Mass Index 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g/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cm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7C2BA6" w14:textId="6BA6C655" w:rsidR="00531FCE" w:rsidRPr="000C41A8" w:rsidRDefault="00531FCE" w:rsidP="000A6D22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ndex of 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LEE g/cm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362D" w14:textId="05DC38D0" w:rsidR="00531FCE" w:rsidRPr="000C41A8" w:rsidRDefault="00531FCE" w:rsidP="000A6D22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Weight (g)</w:t>
            </w:r>
          </w:p>
        </w:tc>
        <w:tc>
          <w:tcPr>
            <w:tcW w:w="7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4A0C" w14:textId="77777777" w:rsidR="00531FCE" w:rsidRPr="000C41A8" w:rsidRDefault="00531FCE" w:rsidP="000A6D22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Retroperitoneal fat (g)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5ED8" w14:textId="77777777" w:rsidR="00531FCE" w:rsidRPr="000C41A8" w:rsidRDefault="00531FCE" w:rsidP="000A6D22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Perigonadal fat (g)</w:t>
            </w:r>
          </w:p>
        </w:tc>
        <w:tc>
          <w:tcPr>
            <w:tcW w:w="8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2596" w14:textId="3ACA875A" w:rsidR="00531FCE" w:rsidRPr="000C41A8" w:rsidRDefault="00531FCE" w:rsidP="000A6D22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diposity Index </w:t>
            </w:r>
            <w:r w:rsidR="00EC055D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(%)</w:t>
            </w:r>
          </w:p>
        </w:tc>
      </w:tr>
      <w:tr w:rsidR="000C41A8" w:rsidRPr="000C41A8" w14:paraId="23255E94" w14:textId="77777777" w:rsidTr="0096111E">
        <w:trPr>
          <w:trHeight w:val="333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CCBE" w14:textId="77777777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G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9EAF23A" w14:textId="3C31A243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0.52 ± 0.06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0A54680" w14:textId="6058A769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0.280 ± 0.02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8199" w14:textId="72A35FF6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290 ± 2.21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185B3" w14:textId="18A3A3AA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2.9 ± 0.05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09ED" w14:textId="6464053A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3.8 ± 0.42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CA7F" w14:textId="7E9B4C42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2.3 ± 0.47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C41A8" w:rsidRPr="000C41A8" w14:paraId="1E05D2C1" w14:textId="77777777" w:rsidTr="0096111E">
        <w:trPr>
          <w:trHeight w:val="326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11BB" w14:textId="77777777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20DEFE5" w14:textId="572AC299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0.74 ± 0.04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F32176D" w14:textId="441B4960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0.320 ± 0.04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71516" w14:textId="5F8E3FCA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330 ± 4.21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EB65" w14:textId="7902C077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5.6 ± 0.42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6C03" w14:textId="6BB2B295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5.6 ± 3.16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3A5A0" w14:textId="09CBEA6A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3.3 ± 0.31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41A8" w:rsidRPr="000C41A8" w14:paraId="69A910EF" w14:textId="77777777" w:rsidTr="0096111E">
        <w:trPr>
          <w:trHeight w:val="303"/>
          <w:jc w:val="center"/>
        </w:trPr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F19B" w14:textId="77777777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3355E7" w14:textId="1E7854C1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0.59 ± 0.09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D23C0C" w14:textId="65DAC6BB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0.301 ± 0.05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A9B1" w14:textId="6FB99D3E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300 ± 2.19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B1BC" w14:textId="5392982D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4.5 ± 0.15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493E" w14:textId="7C927D7D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4.7 ± 1.84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C876" w14:textId="06EE2072" w:rsidR="00531FCE" w:rsidRPr="000C41A8" w:rsidRDefault="00531FCE" w:rsidP="00531FCE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3.0 ± 0.05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4A6B983E" w14:textId="77777777" w:rsidR="0054007F" w:rsidRPr="000C41A8" w:rsidRDefault="0054007F" w:rsidP="00587B0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1A8">
        <w:rPr>
          <w:rFonts w:ascii="Times New Roman" w:hAnsi="Times New Roman" w:cs="Times New Roman"/>
          <w:sz w:val="24"/>
          <w:szCs w:val="24"/>
        </w:rPr>
        <w:t xml:space="preserve">Values are expressed as mean ± SD. GN, normal group; GC, obese control group; T1, group supplemented with carbohydrate-rich extract. Different superscript lowercase letters within the same column indicate statistically significant differences among groups (one-way ANOVA followed by Tukey’s post hoc test; </w:t>
      </w:r>
      <w:r w:rsidRPr="000C41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41A8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7F084649" w14:textId="77777777" w:rsidR="0054007F" w:rsidRPr="000C41A8" w:rsidRDefault="0054007F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80B0CF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4D06C8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3E4DACA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66B9261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273E94E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21879A2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B76905D" w14:textId="77777777" w:rsidR="006940CA" w:rsidRDefault="006940C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92933E1" w14:textId="77777777" w:rsidR="00E1466A" w:rsidRDefault="00E1466A" w:rsidP="00587B0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56ECB" w14:textId="77777777" w:rsidR="00E1466A" w:rsidRDefault="00E1466A" w:rsidP="00587B0A">
      <w:pPr>
        <w:spacing w:after="0" w:line="360" w:lineRule="auto"/>
        <w:jc w:val="both"/>
        <w:rPr>
          <w:b/>
          <w:bCs/>
        </w:rPr>
      </w:pPr>
    </w:p>
    <w:p w14:paraId="175F3FB6" w14:textId="77777777" w:rsidR="00E1466A" w:rsidRDefault="00E1466A" w:rsidP="00587B0A">
      <w:pPr>
        <w:spacing w:after="0" w:line="360" w:lineRule="auto"/>
        <w:jc w:val="both"/>
        <w:rPr>
          <w:b/>
          <w:bCs/>
        </w:rPr>
      </w:pPr>
    </w:p>
    <w:p w14:paraId="13778A11" w14:textId="77777777" w:rsidR="00E1466A" w:rsidRDefault="00E1466A" w:rsidP="00587B0A">
      <w:pPr>
        <w:spacing w:after="0" w:line="360" w:lineRule="auto"/>
        <w:jc w:val="both"/>
        <w:rPr>
          <w:b/>
          <w:bCs/>
        </w:rPr>
      </w:pPr>
    </w:p>
    <w:p w14:paraId="346AC276" w14:textId="77777777" w:rsidR="00E1466A" w:rsidRDefault="00E1466A" w:rsidP="00587B0A">
      <w:pPr>
        <w:spacing w:after="0" w:line="360" w:lineRule="auto"/>
        <w:jc w:val="both"/>
        <w:rPr>
          <w:b/>
          <w:bCs/>
        </w:rPr>
      </w:pPr>
    </w:p>
    <w:p w14:paraId="307C5978" w14:textId="77777777" w:rsidR="00E1466A" w:rsidRDefault="00E1466A" w:rsidP="00587B0A">
      <w:pPr>
        <w:spacing w:after="0" w:line="360" w:lineRule="auto"/>
        <w:jc w:val="both"/>
        <w:rPr>
          <w:b/>
          <w:bCs/>
        </w:rPr>
      </w:pPr>
    </w:p>
    <w:p w14:paraId="4ADEE8B1" w14:textId="77777777" w:rsidR="00E1466A" w:rsidRDefault="00E1466A" w:rsidP="00587B0A">
      <w:pPr>
        <w:spacing w:after="0" w:line="360" w:lineRule="auto"/>
        <w:jc w:val="both"/>
        <w:rPr>
          <w:b/>
          <w:bCs/>
        </w:rPr>
      </w:pPr>
    </w:p>
    <w:p w14:paraId="437BF849" w14:textId="77777777" w:rsidR="00E1466A" w:rsidRDefault="00E1466A" w:rsidP="00587B0A">
      <w:pPr>
        <w:spacing w:after="0" w:line="360" w:lineRule="auto"/>
        <w:jc w:val="both"/>
        <w:rPr>
          <w:b/>
          <w:bCs/>
        </w:rPr>
      </w:pPr>
    </w:p>
    <w:p w14:paraId="10AD8977" w14:textId="6491ABE2" w:rsidR="001A44BA" w:rsidRPr="000C41A8" w:rsidRDefault="00271F18" w:rsidP="00587B0A">
      <w:pPr>
        <w:spacing w:after="0" w:line="360" w:lineRule="auto"/>
        <w:jc w:val="both"/>
        <w:rPr>
          <w:rStyle w:val="nfase"/>
          <w:rFonts w:ascii="Times New Roman" w:hAnsi="Times New Roman" w:cs="Times New Roman"/>
          <w:i w:val="0"/>
          <w:iCs w:val="0"/>
          <w:sz w:val="24"/>
          <w:szCs w:val="24"/>
        </w:rPr>
      </w:pPr>
      <w:r w:rsidRPr="000C41A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67C07" w:rsidRPr="000C41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4F99" w:rsidRPr="000C41A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A44BA" w:rsidRPr="000C41A8">
        <w:rPr>
          <w:rFonts w:ascii="Times New Roman" w:hAnsi="Times New Roman" w:cs="Times New Roman"/>
          <w:sz w:val="24"/>
          <w:szCs w:val="24"/>
        </w:rPr>
        <w:t xml:space="preserve"> Evaluation</w:t>
      </w:r>
      <w:r w:rsidRPr="000C41A8">
        <w:rPr>
          <w:rFonts w:ascii="Times New Roman" w:hAnsi="Times New Roman" w:cs="Times New Roman"/>
          <w:sz w:val="24"/>
          <w:szCs w:val="24"/>
        </w:rPr>
        <w:t xml:space="preserve"> of the lipid profile of Wistar rats subjected to the litter reduction model</w:t>
      </w:r>
      <w:r w:rsidR="00755F78" w:rsidRPr="000C41A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SimplesTabela21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134"/>
        <w:gridCol w:w="1985"/>
        <w:gridCol w:w="2327"/>
        <w:gridCol w:w="2209"/>
        <w:gridCol w:w="1751"/>
      </w:tblGrid>
      <w:tr w:rsidR="000C41A8" w:rsidRPr="000C41A8" w14:paraId="156CFE33" w14:textId="77777777" w:rsidTr="00587B0A">
        <w:trPr>
          <w:trHeight w:val="1055"/>
          <w:jc w:val="center"/>
        </w:trPr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6C7F6262" w14:textId="77777777" w:rsidR="00CD14C4" w:rsidRPr="000C41A8" w:rsidRDefault="00EE6A90" w:rsidP="00BF6172">
            <w:pPr>
              <w:shd w:val="clear" w:color="auto" w:fill="FFFFFF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6DEE46BB" w14:textId="66BB08A9" w:rsidR="00CD14C4" w:rsidRPr="000C41A8" w:rsidRDefault="00EE6A90" w:rsidP="00BF6172">
            <w:pPr>
              <w:shd w:val="clear" w:color="auto" w:fill="FFFFFF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holesterol </w:t>
            </w:r>
            <w:r w:rsidR="00CD14C4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14:paraId="691C5AF5" w14:textId="304819F5" w:rsidR="00CD14C4" w:rsidRPr="000C41A8" w:rsidRDefault="00F24E41" w:rsidP="00BF6172">
            <w:pPr>
              <w:shd w:val="clear" w:color="auto" w:fill="FFFFFF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Low-density</w:t>
            </w:r>
            <w:r w:rsidR="00F77F52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poprotein - cholesterol </w:t>
            </w:r>
            <w:r w:rsidR="00CD14C4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7FDA5FE9" w14:textId="77777777" w:rsidR="00CD14C4" w:rsidRPr="000C41A8" w:rsidRDefault="00F24E41" w:rsidP="00BF6172">
            <w:pPr>
              <w:shd w:val="clear" w:color="auto" w:fill="FFFFFF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igh-density lipoprotein cholesterol </w:t>
            </w:r>
            <w:r w:rsidR="00CD14C4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779E77F6" w14:textId="77777777" w:rsidR="00CD14C4" w:rsidRPr="000C41A8" w:rsidRDefault="00EE6A90" w:rsidP="00BF6172">
            <w:pPr>
              <w:shd w:val="clear" w:color="auto" w:fill="FFFFFF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gramStart"/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Triglycerides</w:t>
            </w:r>
            <w:proofErr w:type="gramEnd"/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CD14C4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mg/dL</w:t>
            </w:r>
          </w:p>
        </w:tc>
      </w:tr>
      <w:tr w:rsidR="000C41A8" w:rsidRPr="000C41A8" w14:paraId="0F291B1F" w14:textId="77777777" w:rsidTr="00587B0A">
        <w:trPr>
          <w:trHeight w:val="464"/>
          <w:jc w:val="center"/>
        </w:trPr>
        <w:tc>
          <w:tcPr>
            <w:tcW w:w="603" w:type="pct"/>
            <w:tcBorders>
              <w:top w:val="single" w:sz="4" w:space="0" w:color="auto"/>
            </w:tcBorders>
          </w:tcPr>
          <w:p w14:paraId="11609850" w14:textId="77777777" w:rsidR="00CD14C4" w:rsidRPr="000C41A8" w:rsidRDefault="00BF6172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GN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41BFE7DD" w14:textId="5074BD65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77 ± 1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19</w:t>
            </w:r>
            <w:r w:rsidR="00D57029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7" w:type="pct"/>
            <w:tcBorders>
              <w:top w:val="single" w:sz="4" w:space="0" w:color="auto"/>
            </w:tcBorders>
          </w:tcPr>
          <w:p w14:paraId="7A2EE8F7" w14:textId="234F2222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9 ± 1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19</w:t>
            </w:r>
            <w:r w:rsidR="00D57029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14:paraId="74AC4A35" w14:textId="46AF5487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83 ± 2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19</w:t>
            </w:r>
            <w:r w:rsidR="00F24E41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10A7C479" w14:textId="4AA36757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47 ± 2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01</w:t>
            </w:r>
            <w:r w:rsidR="00D57029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C41A8" w:rsidRPr="000C41A8" w14:paraId="504B48B0" w14:textId="77777777" w:rsidTr="00587B0A">
        <w:trPr>
          <w:trHeight w:val="424"/>
          <w:jc w:val="center"/>
        </w:trPr>
        <w:tc>
          <w:tcPr>
            <w:tcW w:w="603" w:type="pct"/>
          </w:tcPr>
          <w:p w14:paraId="37021A7A" w14:textId="77777777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055" w:type="pct"/>
          </w:tcPr>
          <w:p w14:paraId="66BE8638" w14:textId="2992B4F8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120 ± 2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09</w:t>
            </w:r>
            <w:r w:rsidR="00D57029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7" w:type="pct"/>
          </w:tcPr>
          <w:p w14:paraId="3630129F" w14:textId="2DDD411A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15 ± 2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88</w:t>
            </w:r>
            <w:r w:rsidR="00D57029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4" w:type="pct"/>
          </w:tcPr>
          <w:p w14:paraId="6D473666" w14:textId="4F4AA28C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65 ± 1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38</w:t>
            </w:r>
            <w:r w:rsidR="001A44BA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31" w:type="pct"/>
          </w:tcPr>
          <w:p w14:paraId="5FFEE2AF" w14:textId="365ECC37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88 ± 2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77</w:t>
            </w:r>
            <w:r w:rsidR="00D57029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C41A8" w:rsidRPr="000C41A8" w14:paraId="2CF02006" w14:textId="77777777" w:rsidTr="00587B0A">
        <w:trPr>
          <w:trHeight w:val="70"/>
          <w:jc w:val="center"/>
        </w:trPr>
        <w:tc>
          <w:tcPr>
            <w:tcW w:w="603" w:type="pct"/>
            <w:tcBorders>
              <w:bottom w:val="single" w:sz="4" w:space="0" w:color="auto"/>
            </w:tcBorders>
          </w:tcPr>
          <w:p w14:paraId="73305E1A" w14:textId="77777777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055" w:type="pct"/>
            <w:tcBorders>
              <w:bottom w:val="single" w:sz="4" w:space="0" w:color="auto"/>
            </w:tcBorders>
          </w:tcPr>
          <w:p w14:paraId="2197074E" w14:textId="7C35496F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91 ± 1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  <w:r w:rsidR="00D57029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7" w:type="pct"/>
            <w:tcBorders>
              <w:bottom w:val="single" w:sz="4" w:space="0" w:color="auto"/>
            </w:tcBorders>
          </w:tcPr>
          <w:p w14:paraId="39FFF88E" w14:textId="1C17589E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10 ± 3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26</w:t>
            </w:r>
            <w:r w:rsidR="00D57029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4" w:type="pct"/>
            <w:tcBorders>
              <w:bottom w:val="single" w:sz="4" w:space="0" w:color="auto"/>
            </w:tcBorders>
          </w:tcPr>
          <w:p w14:paraId="2BEF226C" w14:textId="7D4AB716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84± 1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="00F24E41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100863FA" w14:textId="6DCD3252" w:rsidR="00CD14C4" w:rsidRPr="000C41A8" w:rsidRDefault="00CD14C4" w:rsidP="000A6D22">
            <w:pPr>
              <w:shd w:val="clear" w:color="auto" w:fill="FFFFFF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</w:pP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61 ± 2</w:t>
            </w:r>
            <w:r w:rsidR="00EE6A90"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Pr="000C41A8">
              <w:rPr>
                <w:rFonts w:ascii="Times New Roman" w:eastAsia="Arial" w:hAnsi="Times New Roman" w:cs="Times New Roman"/>
                <w:sz w:val="24"/>
                <w:szCs w:val="24"/>
              </w:rPr>
              <w:t>55</w:t>
            </w:r>
            <w:r w:rsidR="00D57029" w:rsidRPr="000C41A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77AF8CE6" w14:textId="153D509D" w:rsidR="000F258B" w:rsidRPr="000C41A8" w:rsidRDefault="00626859" w:rsidP="0062685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41A8">
        <w:rPr>
          <w:rFonts w:ascii="Times New Roman" w:hAnsi="Times New Roman" w:cs="Times New Roman"/>
          <w:sz w:val="24"/>
          <w:szCs w:val="24"/>
        </w:rPr>
        <w:t xml:space="preserve">Values are expressed as mean ± SD. GN, normal group; GC, obese control group; T1, group supplemented with carbohydrate-rich extract. Different superscript lowercase letters within the same column indicate statistically significant differences among groups (one-way ANOVA followed by Tukey’s post hoc test; </w:t>
      </w:r>
      <w:r w:rsidRPr="000C41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41A8">
        <w:rPr>
          <w:rFonts w:ascii="Times New Roman" w:hAnsi="Times New Roman" w:cs="Times New Roman"/>
          <w:sz w:val="24"/>
          <w:szCs w:val="24"/>
        </w:rPr>
        <w:t xml:space="preserve"> &lt; 0.05).</w:t>
      </w:r>
    </w:p>
    <w:sectPr w:rsidR="000F258B" w:rsidRPr="000C41A8" w:rsidSect="0003461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8552859"/>
    <w:multiLevelType w:val="hybridMultilevel"/>
    <w:tmpl w:val="223CA4A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0412"/>
    <w:rsid w:val="0000309E"/>
    <w:rsid w:val="00021DC9"/>
    <w:rsid w:val="00023755"/>
    <w:rsid w:val="00034616"/>
    <w:rsid w:val="0006063C"/>
    <w:rsid w:val="00060F60"/>
    <w:rsid w:val="00060FB2"/>
    <w:rsid w:val="00067C57"/>
    <w:rsid w:val="000735E2"/>
    <w:rsid w:val="00076486"/>
    <w:rsid w:val="00080C2B"/>
    <w:rsid w:val="00081B81"/>
    <w:rsid w:val="00083A72"/>
    <w:rsid w:val="000A6D22"/>
    <w:rsid w:val="000B0488"/>
    <w:rsid w:val="000B5AA8"/>
    <w:rsid w:val="000C41A8"/>
    <w:rsid w:val="000C5EDB"/>
    <w:rsid w:val="000C62AA"/>
    <w:rsid w:val="000D07BD"/>
    <w:rsid w:val="000E44E2"/>
    <w:rsid w:val="000F258B"/>
    <w:rsid w:val="000F66E1"/>
    <w:rsid w:val="0010624E"/>
    <w:rsid w:val="00114D07"/>
    <w:rsid w:val="00116578"/>
    <w:rsid w:val="0015074B"/>
    <w:rsid w:val="001570DB"/>
    <w:rsid w:val="00160229"/>
    <w:rsid w:val="001718E6"/>
    <w:rsid w:val="00182E04"/>
    <w:rsid w:val="001842AF"/>
    <w:rsid w:val="00187D0E"/>
    <w:rsid w:val="00192B06"/>
    <w:rsid w:val="001A44BA"/>
    <w:rsid w:val="001A4503"/>
    <w:rsid w:val="001A5166"/>
    <w:rsid w:val="001A698E"/>
    <w:rsid w:val="001B4C0E"/>
    <w:rsid w:val="001C20B1"/>
    <w:rsid w:val="001C2264"/>
    <w:rsid w:val="001C38C9"/>
    <w:rsid w:val="001C78A7"/>
    <w:rsid w:val="001D62E9"/>
    <w:rsid w:val="001F2A82"/>
    <w:rsid w:val="00203EFE"/>
    <w:rsid w:val="0022469F"/>
    <w:rsid w:val="00230638"/>
    <w:rsid w:val="00241770"/>
    <w:rsid w:val="00242389"/>
    <w:rsid w:val="0025794E"/>
    <w:rsid w:val="00263D86"/>
    <w:rsid w:val="00265E0E"/>
    <w:rsid w:val="00271F18"/>
    <w:rsid w:val="00274BBA"/>
    <w:rsid w:val="00275E3F"/>
    <w:rsid w:val="002873D7"/>
    <w:rsid w:val="00293779"/>
    <w:rsid w:val="0029639D"/>
    <w:rsid w:val="00296408"/>
    <w:rsid w:val="002B0409"/>
    <w:rsid w:val="002B478A"/>
    <w:rsid w:val="002C4EAF"/>
    <w:rsid w:val="002C523D"/>
    <w:rsid w:val="002E0EAA"/>
    <w:rsid w:val="002E46B0"/>
    <w:rsid w:val="002E5516"/>
    <w:rsid w:val="002F2DE3"/>
    <w:rsid w:val="002F68B5"/>
    <w:rsid w:val="0030376D"/>
    <w:rsid w:val="00307AED"/>
    <w:rsid w:val="00317D23"/>
    <w:rsid w:val="00326F90"/>
    <w:rsid w:val="00332529"/>
    <w:rsid w:val="0033567A"/>
    <w:rsid w:val="00341897"/>
    <w:rsid w:val="0034388D"/>
    <w:rsid w:val="0036003A"/>
    <w:rsid w:val="0037041C"/>
    <w:rsid w:val="00377DDC"/>
    <w:rsid w:val="0038287C"/>
    <w:rsid w:val="00385C2D"/>
    <w:rsid w:val="00395A3C"/>
    <w:rsid w:val="0039662B"/>
    <w:rsid w:val="003A17EA"/>
    <w:rsid w:val="003D7096"/>
    <w:rsid w:val="003E68D1"/>
    <w:rsid w:val="003F44C9"/>
    <w:rsid w:val="0040027A"/>
    <w:rsid w:val="00405F90"/>
    <w:rsid w:val="004106EC"/>
    <w:rsid w:val="00415FB8"/>
    <w:rsid w:val="00427531"/>
    <w:rsid w:val="00442F0E"/>
    <w:rsid w:val="00467BC2"/>
    <w:rsid w:val="0047027E"/>
    <w:rsid w:val="0047041F"/>
    <w:rsid w:val="00482A41"/>
    <w:rsid w:val="00493767"/>
    <w:rsid w:val="00497B5D"/>
    <w:rsid w:val="004A48E8"/>
    <w:rsid w:val="004B19A5"/>
    <w:rsid w:val="004C48A0"/>
    <w:rsid w:val="004E67A6"/>
    <w:rsid w:val="004E7D05"/>
    <w:rsid w:val="004F5286"/>
    <w:rsid w:val="00513985"/>
    <w:rsid w:val="00531FCE"/>
    <w:rsid w:val="0054007F"/>
    <w:rsid w:val="00540B60"/>
    <w:rsid w:val="0054233F"/>
    <w:rsid w:val="00545B46"/>
    <w:rsid w:val="0054696A"/>
    <w:rsid w:val="005572E2"/>
    <w:rsid w:val="00571CD0"/>
    <w:rsid w:val="00584F7B"/>
    <w:rsid w:val="00587152"/>
    <w:rsid w:val="00587B0A"/>
    <w:rsid w:val="005939F3"/>
    <w:rsid w:val="005A5E95"/>
    <w:rsid w:val="005C003A"/>
    <w:rsid w:val="005C52EC"/>
    <w:rsid w:val="005D029B"/>
    <w:rsid w:val="005D067F"/>
    <w:rsid w:val="005D484F"/>
    <w:rsid w:val="005D64B3"/>
    <w:rsid w:val="005D6E13"/>
    <w:rsid w:val="005E4F99"/>
    <w:rsid w:val="005F34F6"/>
    <w:rsid w:val="005F7ABB"/>
    <w:rsid w:val="00601AE1"/>
    <w:rsid w:val="00607DD4"/>
    <w:rsid w:val="0061078B"/>
    <w:rsid w:val="006114E8"/>
    <w:rsid w:val="00612B23"/>
    <w:rsid w:val="0062065D"/>
    <w:rsid w:val="00626859"/>
    <w:rsid w:val="00631603"/>
    <w:rsid w:val="006343C4"/>
    <w:rsid w:val="0063662C"/>
    <w:rsid w:val="006468EA"/>
    <w:rsid w:val="00651ABF"/>
    <w:rsid w:val="006525A9"/>
    <w:rsid w:val="00653958"/>
    <w:rsid w:val="00657661"/>
    <w:rsid w:val="00673D36"/>
    <w:rsid w:val="00681870"/>
    <w:rsid w:val="006867C8"/>
    <w:rsid w:val="006940CA"/>
    <w:rsid w:val="006A1812"/>
    <w:rsid w:val="006B3A7E"/>
    <w:rsid w:val="006D5D93"/>
    <w:rsid w:val="006D7D3D"/>
    <w:rsid w:val="006E1B27"/>
    <w:rsid w:val="006E204E"/>
    <w:rsid w:val="006E421B"/>
    <w:rsid w:val="006F77F8"/>
    <w:rsid w:val="0070154B"/>
    <w:rsid w:val="00702259"/>
    <w:rsid w:val="00704D9F"/>
    <w:rsid w:val="007066E7"/>
    <w:rsid w:val="00714587"/>
    <w:rsid w:val="00714EF3"/>
    <w:rsid w:val="0072385F"/>
    <w:rsid w:val="00724E1B"/>
    <w:rsid w:val="007312EB"/>
    <w:rsid w:val="00743A73"/>
    <w:rsid w:val="0074528C"/>
    <w:rsid w:val="00755F78"/>
    <w:rsid w:val="00756360"/>
    <w:rsid w:val="00760574"/>
    <w:rsid w:val="0076540C"/>
    <w:rsid w:val="00765B89"/>
    <w:rsid w:val="00771A16"/>
    <w:rsid w:val="0079026D"/>
    <w:rsid w:val="00792F4F"/>
    <w:rsid w:val="007A1A1A"/>
    <w:rsid w:val="007A4DCF"/>
    <w:rsid w:val="007A7D0E"/>
    <w:rsid w:val="007A7DBD"/>
    <w:rsid w:val="007B01A2"/>
    <w:rsid w:val="007C3D6C"/>
    <w:rsid w:val="007D2366"/>
    <w:rsid w:val="00810711"/>
    <w:rsid w:val="00840F59"/>
    <w:rsid w:val="008429B9"/>
    <w:rsid w:val="00847B99"/>
    <w:rsid w:val="00860EF2"/>
    <w:rsid w:val="00864CAB"/>
    <w:rsid w:val="0086681A"/>
    <w:rsid w:val="00867C07"/>
    <w:rsid w:val="00871A7D"/>
    <w:rsid w:val="008904F8"/>
    <w:rsid w:val="00891DF4"/>
    <w:rsid w:val="00892350"/>
    <w:rsid w:val="008978DE"/>
    <w:rsid w:val="008A133C"/>
    <w:rsid w:val="008A1AD2"/>
    <w:rsid w:val="008A2730"/>
    <w:rsid w:val="008A55A6"/>
    <w:rsid w:val="008B53A4"/>
    <w:rsid w:val="008C04A9"/>
    <w:rsid w:val="008D4F50"/>
    <w:rsid w:val="008D7620"/>
    <w:rsid w:val="008E14EB"/>
    <w:rsid w:val="008E27F4"/>
    <w:rsid w:val="008F13B9"/>
    <w:rsid w:val="008F3690"/>
    <w:rsid w:val="008F4851"/>
    <w:rsid w:val="008F6C58"/>
    <w:rsid w:val="009118FA"/>
    <w:rsid w:val="009119B4"/>
    <w:rsid w:val="009143B2"/>
    <w:rsid w:val="009153FF"/>
    <w:rsid w:val="00923E43"/>
    <w:rsid w:val="0093090F"/>
    <w:rsid w:val="00937287"/>
    <w:rsid w:val="00943052"/>
    <w:rsid w:val="00944EB9"/>
    <w:rsid w:val="00946A9F"/>
    <w:rsid w:val="00947839"/>
    <w:rsid w:val="00954718"/>
    <w:rsid w:val="0096111E"/>
    <w:rsid w:val="00977D84"/>
    <w:rsid w:val="009821BF"/>
    <w:rsid w:val="009A3057"/>
    <w:rsid w:val="009A6056"/>
    <w:rsid w:val="009A71C1"/>
    <w:rsid w:val="009C66C4"/>
    <w:rsid w:val="009D3B1F"/>
    <w:rsid w:val="009D5893"/>
    <w:rsid w:val="009F04D8"/>
    <w:rsid w:val="00A0712B"/>
    <w:rsid w:val="00A14675"/>
    <w:rsid w:val="00A34016"/>
    <w:rsid w:val="00A360A6"/>
    <w:rsid w:val="00A420F9"/>
    <w:rsid w:val="00A44405"/>
    <w:rsid w:val="00A50C2B"/>
    <w:rsid w:val="00A5204D"/>
    <w:rsid w:val="00A6381F"/>
    <w:rsid w:val="00A6416B"/>
    <w:rsid w:val="00A733BF"/>
    <w:rsid w:val="00A83F25"/>
    <w:rsid w:val="00A85C17"/>
    <w:rsid w:val="00A87393"/>
    <w:rsid w:val="00A907B3"/>
    <w:rsid w:val="00A95178"/>
    <w:rsid w:val="00A9700A"/>
    <w:rsid w:val="00AA1D8D"/>
    <w:rsid w:val="00AA1DA9"/>
    <w:rsid w:val="00AA3810"/>
    <w:rsid w:val="00AA766F"/>
    <w:rsid w:val="00AA768E"/>
    <w:rsid w:val="00AB0D22"/>
    <w:rsid w:val="00AB247E"/>
    <w:rsid w:val="00AB409E"/>
    <w:rsid w:val="00AB665D"/>
    <w:rsid w:val="00AC0AEA"/>
    <w:rsid w:val="00AC3009"/>
    <w:rsid w:val="00AC5328"/>
    <w:rsid w:val="00AD131B"/>
    <w:rsid w:val="00AD2759"/>
    <w:rsid w:val="00AE3123"/>
    <w:rsid w:val="00B028B2"/>
    <w:rsid w:val="00B1107C"/>
    <w:rsid w:val="00B11086"/>
    <w:rsid w:val="00B12C32"/>
    <w:rsid w:val="00B21FBF"/>
    <w:rsid w:val="00B31277"/>
    <w:rsid w:val="00B34CE8"/>
    <w:rsid w:val="00B47730"/>
    <w:rsid w:val="00B523B8"/>
    <w:rsid w:val="00B56762"/>
    <w:rsid w:val="00B64B89"/>
    <w:rsid w:val="00B740F4"/>
    <w:rsid w:val="00B811B8"/>
    <w:rsid w:val="00B85FCF"/>
    <w:rsid w:val="00BB13CD"/>
    <w:rsid w:val="00BC008C"/>
    <w:rsid w:val="00BD1365"/>
    <w:rsid w:val="00BD2549"/>
    <w:rsid w:val="00BD70C0"/>
    <w:rsid w:val="00BE03DD"/>
    <w:rsid w:val="00BE5F94"/>
    <w:rsid w:val="00BE725B"/>
    <w:rsid w:val="00BF0705"/>
    <w:rsid w:val="00BF55E0"/>
    <w:rsid w:val="00BF6172"/>
    <w:rsid w:val="00C1122B"/>
    <w:rsid w:val="00C2309E"/>
    <w:rsid w:val="00C263A9"/>
    <w:rsid w:val="00C30E12"/>
    <w:rsid w:val="00C32D7E"/>
    <w:rsid w:val="00C370C6"/>
    <w:rsid w:val="00C40B67"/>
    <w:rsid w:val="00C42B16"/>
    <w:rsid w:val="00C44B1C"/>
    <w:rsid w:val="00C53F9B"/>
    <w:rsid w:val="00C76DE7"/>
    <w:rsid w:val="00C823C9"/>
    <w:rsid w:val="00C8355F"/>
    <w:rsid w:val="00C90434"/>
    <w:rsid w:val="00C9577F"/>
    <w:rsid w:val="00C959A5"/>
    <w:rsid w:val="00C961D1"/>
    <w:rsid w:val="00C97614"/>
    <w:rsid w:val="00CB0664"/>
    <w:rsid w:val="00CB7CAB"/>
    <w:rsid w:val="00CC59BE"/>
    <w:rsid w:val="00CC5D52"/>
    <w:rsid w:val="00CD0560"/>
    <w:rsid w:val="00CD14C4"/>
    <w:rsid w:val="00CF00E4"/>
    <w:rsid w:val="00CF143E"/>
    <w:rsid w:val="00D0052A"/>
    <w:rsid w:val="00D13F0D"/>
    <w:rsid w:val="00D254E8"/>
    <w:rsid w:val="00D3388D"/>
    <w:rsid w:val="00D34846"/>
    <w:rsid w:val="00D40BBC"/>
    <w:rsid w:val="00D43831"/>
    <w:rsid w:val="00D57029"/>
    <w:rsid w:val="00D57337"/>
    <w:rsid w:val="00D739B1"/>
    <w:rsid w:val="00D81B9B"/>
    <w:rsid w:val="00D90117"/>
    <w:rsid w:val="00DA05D8"/>
    <w:rsid w:val="00DA6146"/>
    <w:rsid w:val="00DB0BE9"/>
    <w:rsid w:val="00DB305B"/>
    <w:rsid w:val="00DD0E04"/>
    <w:rsid w:val="00DE2396"/>
    <w:rsid w:val="00DE282F"/>
    <w:rsid w:val="00DE29C1"/>
    <w:rsid w:val="00DE654D"/>
    <w:rsid w:val="00DF0448"/>
    <w:rsid w:val="00DF1F5D"/>
    <w:rsid w:val="00E03466"/>
    <w:rsid w:val="00E04CF9"/>
    <w:rsid w:val="00E07D8D"/>
    <w:rsid w:val="00E11986"/>
    <w:rsid w:val="00E119B7"/>
    <w:rsid w:val="00E14526"/>
    <w:rsid w:val="00E1466A"/>
    <w:rsid w:val="00E20C66"/>
    <w:rsid w:val="00E2448E"/>
    <w:rsid w:val="00E25CF6"/>
    <w:rsid w:val="00E60A51"/>
    <w:rsid w:val="00E641D5"/>
    <w:rsid w:val="00E7137D"/>
    <w:rsid w:val="00E75225"/>
    <w:rsid w:val="00E81970"/>
    <w:rsid w:val="00E84A89"/>
    <w:rsid w:val="00EA0B1A"/>
    <w:rsid w:val="00EB2264"/>
    <w:rsid w:val="00EC055D"/>
    <w:rsid w:val="00ED51DC"/>
    <w:rsid w:val="00ED774E"/>
    <w:rsid w:val="00EE27E0"/>
    <w:rsid w:val="00EE5759"/>
    <w:rsid w:val="00EE57F2"/>
    <w:rsid w:val="00EE6A90"/>
    <w:rsid w:val="00EF0039"/>
    <w:rsid w:val="00EF38A4"/>
    <w:rsid w:val="00F24E41"/>
    <w:rsid w:val="00F36CEE"/>
    <w:rsid w:val="00F375A7"/>
    <w:rsid w:val="00F40E4E"/>
    <w:rsid w:val="00F44139"/>
    <w:rsid w:val="00F52476"/>
    <w:rsid w:val="00F63347"/>
    <w:rsid w:val="00F671AA"/>
    <w:rsid w:val="00F71F6E"/>
    <w:rsid w:val="00F72354"/>
    <w:rsid w:val="00F77F52"/>
    <w:rsid w:val="00F870AD"/>
    <w:rsid w:val="00F90C08"/>
    <w:rsid w:val="00F96715"/>
    <w:rsid w:val="00F97C63"/>
    <w:rsid w:val="00FA1F3C"/>
    <w:rsid w:val="00FA380A"/>
    <w:rsid w:val="00FA7013"/>
    <w:rsid w:val="00FA7693"/>
    <w:rsid w:val="00FB2399"/>
    <w:rsid w:val="00FB3582"/>
    <w:rsid w:val="00FB69F4"/>
    <w:rsid w:val="00FB6BEF"/>
    <w:rsid w:val="00FC27B5"/>
    <w:rsid w:val="00FC502D"/>
    <w:rsid w:val="00FC693F"/>
    <w:rsid w:val="00FD1DC5"/>
    <w:rsid w:val="00FD2C14"/>
    <w:rsid w:val="00FD4AFC"/>
    <w:rsid w:val="00FD55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FE1E32"/>
  <w15:docId w15:val="{A9727A23-C4E6-4F65-B09B-348EDA2E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-nfase11">
    <w:name w:val="Sombreamento Claro - Ênfase 1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ListaClara1">
    <w:name w:val="Lista Clara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-nfase11">
    <w:name w:val="Lista Clara - Ênfase 1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GradeClara1">
    <w:name w:val="Grade Clara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adeClara-nfase11">
    <w:name w:val="Grade Clara - Ênfase 1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customStyle="1" w:styleId="SombreamentoMdio11">
    <w:name w:val="Sombreamento Médio 1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mentoMdio1-nfase11">
    <w:name w:val="Sombreamento Médio 1 - Ênfase 1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mentoMdio21">
    <w:name w:val="Sombreamento Médio 2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mentoMdio2-nfase11">
    <w:name w:val="Sombreamento Médio 2 - Ênfase 1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staMdia11">
    <w:name w:val="Lista Média 1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staMdia1-nfase11">
    <w:name w:val="Lista Média 1 - Ênfase 1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ListaMdia21">
    <w:name w:val="Lista Média 2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radeMdia11">
    <w:name w:val="Grade Média 1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GradeMdia21">
    <w:name w:val="Grade Média 2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GradeMdia31">
    <w:name w:val="Grade Média 3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customStyle="1" w:styleId="ListaEscura1">
    <w:name w:val="Lista Escura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customStyle="1" w:styleId="SombreamentoColorido1">
    <w:name w:val="Sombreamento Colorido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ListaColorida1">
    <w:name w:val="Lista Colorida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adeColorida1">
    <w:name w:val="Grade Colorida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4F52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52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52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52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528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F52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stilo1">
    <w:name w:val="Estilo1"/>
    <w:basedOn w:val="Ttulo1"/>
    <w:next w:val="Ttulo1"/>
    <w:link w:val="Estilo1Char"/>
    <w:qFormat/>
    <w:rsid w:val="00AA766F"/>
    <w:pPr>
      <w:pBdr>
        <w:top w:val="nil"/>
        <w:left w:val="nil"/>
        <w:bottom w:val="nil"/>
        <w:right w:val="nil"/>
        <w:between w:val="nil"/>
      </w:pBdr>
      <w:spacing w:line="360" w:lineRule="auto"/>
      <w:jc w:val="both"/>
    </w:pPr>
    <w:rPr>
      <w:rFonts w:ascii="Times New Roman" w:eastAsia="Book Antiqua" w:hAnsi="Times New Roman" w:cs="Times New Roman"/>
      <w:color w:val="000000"/>
      <w:sz w:val="24"/>
      <w:szCs w:val="24"/>
      <w:lang w:val="pt-BR" w:eastAsia="pt-BR"/>
    </w:rPr>
  </w:style>
  <w:style w:type="character" w:customStyle="1" w:styleId="Estilo1Char">
    <w:name w:val="Estilo1 Char"/>
    <w:link w:val="Estilo1"/>
    <w:rsid w:val="00AA766F"/>
    <w:rPr>
      <w:rFonts w:ascii="Times New Roman" w:eastAsia="Book Antiqua" w:hAnsi="Times New Roman" w:cs="Times New Roman"/>
      <w:b/>
      <w:bCs/>
      <w:color w:val="000000"/>
      <w:sz w:val="24"/>
      <w:szCs w:val="24"/>
      <w:lang w:val="pt-BR" w:eastAsia="pt-BR"/>
    </w:rPr>
  </w:style>
  <w:style w:type="table" w:customStyle="1" w:styleId="SimplesTabela21">
    <w:name w:val="Simples Tabela 21"/>
    <w:basedOn w:val="Tabelanormal"/>
    <w:uiPriority w:val="42"/>
    <w:rsid w:val="00A50C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Fontepargpadro"/>
    <w:uiPriority w:val="99"/>
    <w:unhideWhenUsed/>
    <w:rsid w:val="00DB305B"/>
    <w:rPr>
      <w:color w:val="0000FF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DB305B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D77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D774E"/>
    <w:rPr>
      <w:rFonts w:ascii="Consolas" w:hAnsi="Consolas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F55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55E0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B85FCF"/>
    <w:pPr>
      <w:spacing w:after="0" w:line="240" w:lineRule="auto"/>
    </w:pPr>
  </w:style>
  <w:style w:type="character" w:styleId="MenoPendente">
    <w:name w:val="Unresolved Mention"/>
    <w:basedOn w:val="Fontepargpadro"/>
    <w:uiPriority w:val="99"/>
    <w:semiHidden/>
    <w:unhideWhenUsed/>
    <w:rsid w:val="00A360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9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5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0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88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764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807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864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207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124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686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0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2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452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778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797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630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3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lita.scio@ufjf.b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136</Words>
  <Characters>6139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2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Elita Fontes</cp:lastModifiedBy>
  <cp:revision>20</cp:revision>
  <dcterms:created xsi:type="dcterms:W3CDTF">2026-03-02T12:10:00Z</dcterms:created>
  <dcterms:modified xsi:type="dcterms:W3CDTF">2026-03-02T21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b296b-1b57-40d6-816e-c26d307e172c</vt:lpwstr>
  </property>
</Properties>
</file>